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3CE9B8" w14:textId="77777777" w:rsidR="00001DDD" w:rsidRPr="00273D0E" w:rsidRDefault="00001DDD" w:rsidP="00001DDD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 w:rsidRPr="00273D0E">
        <w:rPr>
          <w:rFonts w:ascii="Arial" w:hAnsi="Arial" w:cs="Arial"/>
          <w:b/>
          <w:bCs/>
          <w:sz w:val="28"/>
          <w:szCs w:val="28"/>
        </w:rPr>
        <w:t>Mechanical power is associated with weaning</w:t>
      </w:r>
      <w:bookmarkStart w:id="0" w:name="_GoBack"/>
      <w:bookmarkEnd w:id="0"/>
      <w:r w:rsidRPr="00273D0E">
        <w:rPr>
          <w:rFonts w:ascii="Arial" w:hAnsi="Arial" w:cs="Arial"/>
          <w:b/>
          <w:bCs/>
          <w:sz w:val="28"/>
          <w:szCs w:val="28"/>
        </w:rPr>
        <w:t xml:space="preserve"> outcome in critically ill mechanically ventilated patients</w:t>
      </w:r>
    </w:p>
    <w:p w14:paraId="4E244B85" w14:textId="225C4C35" w:rsidR="00AE47EA" w:rsidRPr="00001DDD" w:rsidRDefault="00AE47EA" w:rsidP="00AE47EA"/>
    <w:p w14:paraId="49E45077" w14:textId="77777777" w:rsidR="004D6602" w:rsidRDefault="004D6602" w:rsidP="00AE47EA"/>
    <w:p w14:paraId="4974D2DE" w14:textId="6D9904DC" w:rsidR="00457B24" w:rsidRPr="004D6602" w:rsidRDefault="00C20175" w:rsidP="00457B24">
      <w:pPr>
        <w:spacing w:line="480" w:lineRule="auto"/>
        <w:rPr>
          <w:rFonts w:ascii="Arial" w:eastAsia="SimSun" w:hAnsi="Arial" w:cs="Arial"/>
          <w:sz w:val="24"/>
          <w:szCs w:val="24"/>
          <w:vertAlign w:val="superscript"/>
        </w:rPr>
      </w:pPr>
      <w:bookmarkStart w:id="1" w:name="_Hlk96156980"/>
      <w:r w:rsidRPr="004D6602">
        <w:rPr>
          <w:rFonts w:ascii="Arial" w:hAnsi="Arial" w:cs="Arial"/>
          <w:sz w:val="24"/>
          <w:szCs w:val="24"/>
        </w:rPr>
        <w:t xml:space="preserve">Yao Yan, Yongpeng Xie, Xiaobing Chen, Yan Sun, </w:t>
      </w:r>
      <w:r w:rsidR="004D6602" w:rsidRPr="00B9506D">
        <w:rPr>
          <w:rFonts w:ascii="Arial" w:hAnsi="Arial" w:cs="Arial"/>
          <w:sz w:val="24"/>
          <w:szCs w:val="24"/>
        </w:rPr>
        <w:t>Zhiqiang Du</w:t>
      </w:r>
      <w:r w:rsidR="004D6602">
        <w:rPr>
          <w:rFonts w:ascii="Arial" w:hAnsi="Arial" w:cs="Arial"/>
          <w:sz w:val="24"/>
          <w:szCs w:val="24"/>
        </w:rPr>
        <w:t>,</w:t>
      </w:r>
      <w:r w:rsidR="004D6602" w:rsidRPr="004D6602">
        <w:rPr>
          <w:rFonts w:ascii="Arial" w:hAnsi="Arial" w:cs="Arial"/>
          <w:sz w:val="24"/>
          <w:szCs w:val="24"/>
        </w:rPr>
        <w:t xml:space="preserve"> </w:t>
      </w:r>
      <w:r w:rsidR="00457B24" w:rsidRPr="004D6602">
        <w:rPr>
          <w:rFonts w:ascii="Arial" w:hAnsi="Arial" w:cs="Arial"/>
          <w:sz w:val="24"/>
          <w:szCs w:val="24"/>
        </w:rPr>
        <w:t>Yanli Wang and Xiaomin Li</w:t>
      </w:r>
    </w:p>
    <w:bookmarkEnd w:id="1"/>
    <w:p w14:paraId="4AF2F7DC" w14:textId="67AF8793" w:rsidR="00C20175" w:rsidRDefault="00AE0423" w:rsidP="00AE0423">
      <w:pPr>
        <w:tabs>
          <w:tab w:val="left" w:pos="7610"/>
        </w:tabs>
        <w:rPr>
          <w:rFonts w:cstheme="minorHAnsi"/>
          <w:szCs w:val="21"/>
          <w:vertAlign w:val="superscript"/>
        </w:rPr>
      </w:pPr>
      <w:r>
        <w:rPr>
          <w:rFonts w:cstheme="minorHAnsi"/>
          <w:szCs w:val="21"/>
          <w:vertAlign w:val="superscript"/>
        </w:rPr>
        <w:tab/>
      </w:r>
    </w:p>
    <w:p w14:paraId="7BCCEF20" w14:textId="6CA44181" w:rsidR="00AE47EA" w:rsidRDefault="00AE47EA" w:rsidP="0069437B">
      <w:pPr>
        <w:spacing w:line="200" w:lineRule="exact"/>
        <w:jc w:val="left"/>
      </w:pPr>
    </w:p>
    <w:p w14:paraId="7471D358" w14:textId="4DC5CB55" w:rsidR="00E662A0" w:rsidRDefault="00E662A0" w:rsidP="0069437B">
      <w:pPr>
        <w:spacing w:line="200" w:lineRule="exact"/>
        <w:jc w:val="left"/>
      </w:pPr>
    </w:p>
    <w:p w14:paraId="3816592A" w14:textId="4C677F91" w:rsidR="00E662A0" w:rsidRDefault="00E662A0" w:rsidP="0069437B">
      <w:pPr>
        <w:spacing w:line="200" w:lineRule="exact"/>
        <w:jc w:val="left"/>
      </w:pPr>
    </w:p>
    <w:p w14:paraId="3995B950" w14:textId="3FF31185" w:rsidR="00E662A0" w:rsidRDefault="00E662A0" w:rsidP="0069437B">
      <w:pPr>
        <w:spacing w:line="200" w:lineRule="exact"/>
        <w:jc w:val="left"/>
      </w:pPr>
    </w:p>
    <w:p w14:paraId="6AF404E3" w14:textId="2E6C760C" w:rsidR="00E662A0" w:rsidRDefault="00E662A0" w:rsidP="0069437B">
      <w:pPr>
        <w:spacing w:line="200" w:lineRule="exact"/>
        <w:jc w:val="left"/>
      </w:pPr>
    </w:p>
    <w:p w14:paraId="11F96E53" w14:textId="290A0FF7" w:rsidR="00E662A0" w:rsidRPr="008F3C0B" w:rsidRDefault="00E662A0" w:rsidP="0069437B">
      <w:pPr>
        <w:spacing w:line="200" w:lineRule="exact"/>
        <w:jc w:val="left"/>
      </w:pPr>
    </w:p>
    <w:p w14:paraId="021337D9" w14:textId="36522D64" w:rsidR="00E662A0" w:rsidRDefault="00E662A0" w:rsidP="0069437B">
      <w:pPr>
        <w:spacing w:line="200" w:lineRule="exact"/>
        <w:jc w:val="left"/>
      </w:pPr>
    </w:p>
    <w:p w14:paraId="09A41998" w14:textId="7776928A" w:rsidR="00E662A0" w:rsidRDefault="00E662A0" w:rsidP="0069437B">
      <w:pPr>
        <w:spacing w:line="200" w:lineRule="exact"/>
        <w:jc w:val="left"/>
      </w:pPr>
    </w:p>
    <w:p w14:paraId="1AE0AC6D" w14:textId="3843817A" w:rsidR="00E662A0" w:rsidRDefault="00E662A0" w:rsidP="0069437B">
      <w:pPr>
        <w:spacing w:line="200" w:lineRule="exact"/>
        <w:jc w:val="left"/>
      </w:pPr>
    </w:p>
    <w:p w14:paraId="10CB01C9" w14:textId="5710350A" w:rsidR="00E662A0" w:rsidRDefault="00E662A0" w:rsidP="0069437B">
      <w:pPr>
        <w:spacing w:line="200" w:lineRule="exact"/>
        <w:jc w:val="left"/>
      </w:pPr>
    </w:p>
    <w:p w14:paraId="23CFA33E" w14:textId="6FB6367F" w:rsidR="00E662A0" w:rsidRDefault="00E662A0" w:rsidP="0069437B">
      <w:pPr>
        <w:spacing w:line="200" w:lineRule="exact"/>
        <w:jc w:val="left"/>
      </w:pPr>
    </w:p>
    <w:p w14:paraId="3C559016" w14:textId="39856FD6" w:rsidR="00E662A0" w:rsidRDefault="00E662A0" w:rsidP="0069437B">
      <w:pPr>
        <w:spacing w:line="200" w:lineRule="exact"/>
        <w:jc w:val="left"/>
      </w:pPr>
    </w:p>
    <w:p w14:paraId="4F204865" w14:textId="24863ADC" w:rsidR="00E662A0" w:rsidRDefault="00E662A0" w:rsidP="0069437B">
      <w:pPr>
        <w:spacing w:line="200" w:lineRule="exact"/>
        <w:jc w:val="left"/>
      </w:pPr>
    </w:p>
    <w:p w14:paraId="4C8CE08A" w14:textId="538EE712" w:rsidR="00E662A0" w:rsidRDefault="00E662A0" w:rsidP="0069437B">
      <w:pPr>
        <w:spacing w:line="200" w:lineRule="exact"/>
        <w:jc w:val="left"/>
      </w:pPr>
    </w:p>
    <w:p w14:paraId="2C438EAF" w14:textId="36C58DB1" w:rsidR="00E662A0" w:rsidRDefault="00E662A0" w:rsidP="0069437B">
      <w:pPr>
        <w:spacing w:line="200" w:lineRule="exact"/>
        <w:jc w:val="left"/>
      </w:pPr>
    </w:p>
    <w:p w14:paraId="53D98908" w14:textId="5B6AC78E" w:rsidR="00E662A0" w:rsidRDefault="00E662A0" w:rsidP="0069437B">
      <w:pPr>
        <w:spacing w:line="200" w:lineRule="exact"/>
        <w:jc w:val="left"/>
      </w:pPr>
    </w:p>
    <w:p w14:paraId="2A766FA6" w14:textId="1CA5FDB6" w:rsidR="00E662A0" w:rsidRDefault="00E662A0" w:rsidP="0069437B">
      <w:pPr>
        <w:spacing w:line="200" w:lineRule="exact"/>
        <w:jc w:val="left"/>
      </w:pPr>
    </w:p>
    <w:p w14:paraId="2702F0C2" w14:textId="36DAFA73" w:rsidR="00E662A0" w:rsidRDefault="00E662A0" w:rsidP="0069437B">
      <w:pPr>
        <w:spacing w:line="200" w:lineRule="exact"/>
        <w:jc w:val="left"/>
      </w:pPr>
    </w:p>
    <w:p w14:paraId="09C6DB8E" w14:textId="2CE19EE5" w:rsidR="00E662A0" w:rsidRDefault="00E662A0" w:rsidP="0069437B">
      <w:pPr>
        <w:spacing w:line="200" w:lineRule="exact"/>
        <w:jc w:val="left"/>
      </w:pPr>
    </w:p>
    <w:p w14:paraId="66997588" w14:textId="283EC10B" w:rsidR="00E662A0" w:rsidRDefault="00E662A0" w:rsidP="0069437B">
      <w:pPr>
        <w:spacing w:line="200" w:lineRule="exact"/>
        <w:jc w:val="left"/>
      </w:pPr>
    </w:p>
    <w:p w14:paraId="0A808649" w14:textId="7FAC5656" w:rsidR="00E662A0" w:rsidRDefault="00E662A0" w:rsidP="0069437B">
      <w:pPr>
        <w:spacing w:line="200" w:lineRule="exact"/>
        <w:jc w:val="left"/>
      </w:pPr>
    </w:p>
    <w:p w14:paraId="533F0AE7" w14:textId="77777777" w:rsidR="00C20175" w:rsidRDefault="00C20175" w:rsidP="0069437B">
      <w:pPr>
        <w:spacing w:line="200" w:lineRule="exact"/>
        <w:jc w:val="left"/>
      </w:pPr>
    </w:p>
    <w:p w14:paraId="53E1D67C" w14:textId="3F881684" w:rsidR="00E662A0" w:rsidRPr="002A65AB" w:rsidRDefault="00E662A0" w:rsidP="002A65AB">
      <w:pPr>
        <w:spacing w:line="360" w:lineRule="auto"/>
        <w:jc w:val="left"/>
        <w:rPr>
          <w:rFonts w:ascii="Arial" w:hAnsi="Arial" w:cs="Arial"/>
          <w:b/>
          <w:bCs/>
          <w:sz w:val="28"/>
          <w:szCs w:val="28"/>
          <w:u w:val="single"/>
        </w:rPr>
      </w:pPr>
      <w:r w:rsidRPr="002A65AB">
        <w:rPr>
          <w:rFonts w:ascii="Arial" w:hAnsi="Arial" w:cs="Arial"/>
          <w:b/>
          <w:bCs/>
          <w:sz w:val="28"/>
          <w:szCs w:val="28"/>
          <w:u w:val="single"/>
        </w:rPr>
        <w:t>Supplementary information</w:t>
      </w:r>
    </w:p>
    <w:p w14:paraId="15BD1988" w14:textId="664408F2" w:rsidR="004F0AA8" w:rsidRDefault="00E662A0" w:rsidP="002A65AB">
      <w:pPr>
        <w:spacing w:line="360" w:lineRule="auto"/>
        <w:ind w:left="1687" w:hangingChars="700" w:hanging="1687"/>
        <w:jc w:val="left"/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  <w:r w:rsidRPr="004D6602">
        <w:rPr>
          <w:rFonts w:ascii="Arial" w:hAnsi="Arial" w:cs="Arial"/>
          <w:b/>
          <w:bCs/>
          <w:sz w:val="24"/>
          <w:szCs w:val="24"/>
        </w:rPr>
        <w:t>1.</w:t>
      </w:r>
      <w:r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 </w:t>
      </w:r>
      <w:r w:rsidR="004F0AA8" w:rsidRPr="00363391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Glossary of terms</w:t>
      </w:r>
      <w:r w:rsidR="004F0AA8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 (</w:t>
      </w:r>
      <w:r w:rsidR="004F0AA8"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Page 2</w:t>
      </w:r>
      <w:r w:rsidR="004F0AA8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-3)</w:t>
      </w:r>
    </w:p>
    <w:p w14:paraId="60FD9379" w14:textId="5608D41A" w:rsidR="004D6602" w:rsidRDefault="004F0AA8" w:rsidP="002A65AB">
      <w:pPr>
        <w:spacing w:line="360" w:lineRule="auto"/>
        <w:ind w:left="1681" w:hangingChars="700" w:hanging="1681"/>
        <w:jc w:val="left"/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2. </w:t>
      </w:r>
      <w:r w:rsidR="00E662A0"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Table S1  Comparison of clinical characteristics among subgroups of</w:t>
      </w:r>
    </w:p>
    <w:p w14:paraId="301E98FE" w14:textId="48C053D0" w:rsidR="00E662A0" w:rsidRPr="004D6602" w:rsidRDefault="00E662A0" w:rsidP="002A65AB">
      <w:pPr>
        <w:spacing w:line="360" w:lineRule="auto"/>
        <w:ind w:leftChars="700" w:left="1470"/>
        <w:jc w:val="left"/>
        <w:rPr>
          <w:rFonts w:ascii="Arial" w:hAnsi="Arial" w:cs="Arial"/>
          <w:b/>
          <w:bCs/>
          <w:sz w:val="24"/>
          <w:szCs w:val="24"/>
        </w:rPr>
      </w:pPr>
      <w:r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weaning failure</w:t>
      </w:r>
      <w:r w:rsidR="00A11E37"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 (Page </w:t>
      </w:r>
      <w:r w:rsidR="004F0AA8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4</w:t>
      </w:r>
      <w:r w:rsidR="00A11E37"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)</w:t>
      </w:r>
    </w:p>
    <w:p w14:paraId="4E62992F" w14:textId="29E57A19" w:rsidR="004D6602" w:rsidRDefault="004F0AA8" w:rsidP="002A65AB">
      <w:pPr>
        <w:spacing w:line="360" w:lineRule="auto"/>
        <w:ind w:left="1687" w:hangingChars="700" w:hanging="1687"/>
        <w:jc w:val="left"/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3</w:t>
      </w:r>
      <w:r w:rsidR="00E662A0" w:rsidRPr="004D6602">
        <w:rPr>
          <w:rFonts w:ascii="Arial" w:hAnsi="Arial" w:cs="Arial"/>
          <w:b/>
          <w:bCs/>
          <w:sz w:val="24"/>
          <w:szCs w:val="24"/>
        </w:rPr>
        <w:t xml:space="preserve">. </w:t>
      </w:r>
      <w:r w:rsidR="00E662A0"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Table S2  Variables associated with weaning failure by binary logistic</w:t>
      </w:r>
    </w:p>
    <w:p w14:paraId="4456FFF4" w14:textId="0C25FCD6" w:rsidR="00E662A0" w:rsidRPr="004D6602" w:rsidRDefault="00E662A0" w:rsidP="002A65AB">
      <w:pPr>
        <w:spacing w:line="360" w:lineRule="auto"/>
        <w:ind w:leftChars="700" w:left="1470"/>
        <w:jc w:val="left"/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  <w:r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regression</w:t>
      </w:r>
      <w:r w:rsid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 </w:t>
      </w:r>
      <w:r w:rsidR="00A11E37"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(Page </w:t>
      </w:r>
      <w:r w:rsidR="004F0AA8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5</w:t>
      </w:r>
      <w:r w:rsidR="00A11E37"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)</w:t>
      </w:r>
    </w:p>
    <w:p w14:paraId="308A48E5" w14:textId="3B87E29B" w:rsidR="004D6602" w:rsidRDefault="004F0AA8" w:rsidP="002A65AB">
      <w:pPr>
        <w:spacing w:line="360" w:lineRule="auto"/>
        <w:ind w:left="1687" w:hangingChars="700" w:hanging="1687"/>
        <w:jc w:val="left"/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4</w:t>
      </w:r>
      <w:r w:rsidR="00E662A0" w:rsidRPr="004D6602">
        <w:rPr>
          <w:rFonts w:ascii="Arial" w:hAnsi="Arial" w:cs="Arial"/>
          <w:b/>
          <w:bCs/>
          <w:sz w:val="24"/>
          <w:szCs w:val="24"/>
        </w:rPr>
        <w:t xml:space="preserve">. </w:t>
      </w:r>
      <w:r w:rsidR="00E662A0"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Table S3  Comparison of dynamic respiratory parameters before SBT</w:t>
      </w:r>
    </w:p>
    <w:p w14:paraId="47E8453C" w14:textId="1D2D31EC" w:rsidR="00E662A0" w:rsidRPr="004D6602" w:rsidRDefault="00E662A0" w:rsidP="002A65AB">
      <w:pPr>
        <w:spacing w:line="360" w:lineRule="auto"/>
        <w:ind w:leftChars="700" w:left="1470"/>
        <w:jc w:val="left"/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  <w:r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24h between weaning</w:t>
      </w:r>
      <w:r w:rsidR="00A11E37"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 </w:t>
      </w:r>
      <w:r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success and weaning failure</w:t>
      </w:r>
      <w:r w:rsidR="00A11E37"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 (Page </w:t>
      </w:r>
      <w:r w:rsidR="00AF1D86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6</w:t>
      </w:r>
      <w:r w:rsidR="00A11E37"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)</w:t>
      </w:r>
    </w:p>
    <w:p w14:paraId="628FA3EB" w14:textId="0145873F" w:rsidR="004D6602" w:rsidRDefault="004F0AA8" w:rsidP="002A65AB">
      <w:pPr>
        <w:spacing w:line="360" w:lineRule="auto"/>
        <w:ind w:left="2409" w:hangingChars="1000" w:hanging="2409"/>
        <w:jc w:val="left"/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5</w:t>
      </w:r>
      <w:r w:rsidR="00E662A0" w:rsidRPr="004D6602">
        <w:rPr>
          <w:rFonts w:ascii="Arial" w:hAnsi="Arial" w:cs="Arial"/>
          <w:b/>
          <w:bCs/>
          <w:sz w:val="24"/>
          <w:szCs w:val="24"/>
        </w:rPr>
        <w:t xml:space="preserve">. </w:t>
      </w:r>
      <w:r w:rsidR="00E662A0"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Table S4  </w:t>
      </w:r>
      <w:r w:rsidR="00E662A0" w:rsidRPr="00273D0E">
        <w:rPr>
          <w:rFonts w:ascii="Arial" w:eastAsia="DengXian" w:hAnsi="Arial" w:cs="Arial"/>
          <w:b/>
          <w:bCs/>
          <w:color w:val="000000"/>
          <w:spacing w:val="-4"/>
          <w:kern w:val="0"/>
          <w:sz w:val="24"/>
          <w:szCs w:val="24"/>
        </w:rPr>
        <w:t>Thresholds of variables used to predict the weaning</w:t>
      </w:r>
      <w:r w:rsidR="00273D0E" w:rsidRPr="00273D0E">
        <w:rPr>
          <w:rFonts w:ascii="Arial" w:eastAsia="DengXian" w:hAnsi="Arial" w:cs="Arial"/>
          <w:b/>
          <w:bCs/>
          <w:color w:val="000000"/>
          <w:spacing w:val="-4"/>
          <w:kern w:val="0"/>
          <w:sz w:val="24"/>
          <w:szCs w:val="24"/>
        </w:rPr>
        <w:t xml:space="preserve"> outcome</w:t>
      </w:r>
    </w:p>
    <w:p w14:paraId="1AD4BDEE" w14:textId="73EA4194" w:rsidR="00E662A0" w:rsidRPr="004D6602" w:rsidRDefault="00E662A0" w:rsidP="00273D0E">
      <w:pPr>
        <w:spacing w:line="360" w:lineRule="auto"/>
        <w:ind w:firstLineChars="650" w:firstLine="1561"/>
        <w:rPr>
          <w:rFonts w:ascii="Arial" w:hAnsi="Arial" w:cs="Arial"/>
          <w:b/>
          <w:bCs/>
          <w:sz w:val="24"/>
          <w:szCs w:val="24"/>
        </w:rPr>
      </w:pPr>
      <w:r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by ROC curve </w:t>
      </w:r>
      <w:r w:rsidR="00A11E37"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A</w:t>
      </w:r>
      <w:r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nalysis</w:t>
      </w:r>
      <w:r w:rsidR="00A11E37"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 (Page </w:t>
      </w:r>
      <w:r w:rsidR="00AF1D86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7</w:t>
      </w:r>
      <w:r w:rsidR="00A11E37"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)</w:t>
      </w:r>
    </w:p>
    <w:tbl>
      <w:tblPr>
        <w:tblpPr w:leftFromText="180" w:rightFromText="180" w:vertAnchor="text" w:horzAnchor="margin" w:tblpXSpec="center" w:tblpY="74"/>
        <w:tblW w:w="15840" w:type="dxa"/>
        <w:tblLayout w:type="fixed"/>
        <w:tblLook w:val="04A0" w:firstRow="1" w:lastRow="0" w:firstColumn="1" w:lastColumn="0" w:noHBand="0" w:noVBand="1"/>
      </w:tblPr>
      <w:tblGrid>
        <w:gridCol w:w="15840"/>
      </w:tblGrid>
      <w:tr w:rsidR="00E662A0" w:rsidRPr="007A6990" w14:paraId="1C7E392E" w14:textId="77777777" w:rsidTr="000343CC">
        <w:trPr>
          <w:trHeight w:val="240"/>
        </w:trPr>
        <w:tc>
          <w:tcPr>
            <w:tcW w:w="1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F094" w14:textId="73675446" w:rsidR="00E662A0" w:rsidRPr="007A6990" w:rsidRDefault="00E662A0" w:rsidP="00E662A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5122E3D" w14:textId="69993432" w:rsidR="000343CC" w:rsidRPr="000343CC" w:rsidRDefault="000343CC" w:rsidP="000343CC">
      <w:pPr>
        <w:spacing w:line="240" w:lineRule="exact"/>
        <w:jc w:val="left"/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6</w:t>
      </w:r>
      <w:r w:rsidRPr="004D6602">
        <w:rPr>
          <w:rFonts w:ascii="Arial" w:hAnsi="Arial" w:cs="Arial"/>
          <w:b/>
          <w:bCs/>
          <w:sz w:val="24"/>
          <w:szCs w:val="24"/>
        </w:rPr>
        <w:t xml:space="preserve">. </w:t>
      </w:r>
      <w:r w:rsidRPr="000343CC">
        <w:rPr>
          <w:rFonts w:ascii="Arial" w:eastAsia="DengXian" w:hAnsi="Arial" w:cs="Arial" w:hint="eastAsia"/>
          <w:b/>
          <w:bCs/>
          <w:color w:val="000000"/>
          <w:kern w:val="0"/>
          <w:sz w:val="24"/>
          <w:szCs w:val="24"/>
        </w:rPr>
        <w:t>R</w:t>
      </w:r>
      <w:r w:rsidRPr="000343CC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eferences</w:t>
      </w:r>
      <w:r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 </w:t>
      </w:r>
      <w:r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(Page </w:t>
      </w:r>
      <w:r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8</w:t>
      </w:r>
      <w:r w:rsidRPr="004D6602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)</w:t>
      </w:r>
    </w:p>
    <w:p w14:paraId="134BAE51" w14:textId="27F82962" w:rsidR="00DE5E15" w:rsidRDefault="00DE5E15" w:rsidP="0069437B">
      <w:pPr>
        <w:spacing w:line="200" w:lineRule="exact"/>
        <w:jc w:val="left"/>
        <w:rPr>
          <w:rFonts w:ascii="Times New Roman" w:hAnsi="Times New Roman" w:cs="Times New Roman"/>
          <w:b/>
          <w:bCs/>
          <w:szCs w:val="21"/>
        </w:rPr>
      </w:pPr>
    </w:p>
    <w:p w14:paraId="117D4975" w14:textId="23B98AF6" w:rsidR="00414B67" w:rsidRDefault="00414B67" w:rsidP="0069437B">
      <w:pPr>
        <w:spacing w:line="200" w:lineRule="exact"/>
        <w:jc w:val="left"/>
        <w:rPr>
          <w:rFonts w:ascii="Times New Roman" w:hAnsi="Times New Roman" w:cs="Times New Roman"/>
          <w:b/>
          <w:bCs/>
          <w:szCs w:val="21"/>
        </w:rPr>
      </w:pPr>
    </w:p>
    <w:tbl>
      <w:tblPr>
        <w:tblpPr w:leftFromText="180" w:rightFromText="180" w:horzAnchor="margin" w:tblpXSpec="center" w:tblpY="210"/>
        <w:tblW w:w="8222" w:type="dxa"/>
        <w:tblLook w:val="04A0" w:firstRow="1" w:lastRow="0" w:firstColumn="1" w:lastColumn="0" w:noHBand="0" w:noVBand="1"/>
      </w:tblPr>
      <w:tblGrid>
        <w:gridCol w:w="2386"/>
        <w:gridCol w:w="5836"/>
      </w:tblGrid>
      <w:tr w:rsidR="00363391" w:rsidRPr="00363391" w14:paraId="6BD3EB01" w14:textId="77777777" w:rsidTr="00592E85">
        <w:trPr>
          <w:trHeight w:val="400"/>
        </w:trPr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7F1E4" w14:textId="77777777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Glossary of terms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79D22" w14:textId="77777777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363391" w:rsidRPr="00363391" w14:paraId="2FD2ED68" w14:textId="77777777" w:rsidTr="00592E85">
        <w:trPr>
          <w:trHeight w:val="400"/>
        </w:trPr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C34C8" w14:textId="0A2431F9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V</w:t>
            </w:r>
          </w:p>
        </w:tc>
        <w:tc>
          <w:tcPr>
            <w:tcW w:w="5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1A9FB" w14:textId="12C11045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nvasive mechanical ventilation </w:t>
            </w:r>
          </w:p>
        </w:tc>
      </w:tr>
      <w:tr w:rsidR="00363391" w:rsidRPr="00363391" w14:paraId="0D9150A7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A85EC" w14:textId="3DCD5AE1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MIC-IV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09217" w14:textId="0F3125E1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dical information mart for intensive care IV</w:t>
            </w:r>
          </w:p>
        </w:tc>
      </w:tr>
      <w:tr w:rsidR="00363391" w:rsidRPr="00363391" w14:paraId="1481CB93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FD769" w14:textId="4AC68AF3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CU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78839" w14:textId="31E2E2D3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tensive care unit</w:t>
            </w:r>
          </w:p>
        </w:tc>
      </w:tr>
      <w:tr w:rsidR="00363391" w:rsidRPr="00363391" w14:paraId="210787B3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B8A36" w14:textId="73562496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BT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22239" w14:textId="5A716758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ontaneous breathing trial</w:t>
            </w:r>
          </w:p>
        </w:tc>
      </w:tr>
      <w:tr w:rsidR="00363391" w:rsidRPr="00363391" w14:paraId="3AD27835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DB133" w14:textId="5116D0D4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QL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3D3D6" w14:textId="6A9B065D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ructured query language</w:t>
            </w:r>
          </w:p>
        </w:tc>
      </w:tr>
      <w:tr w:rsidR="00363391" w:rsidRPr="00363391" w14:paraId="42AF3923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A5D53" w14:textId="799C8DD6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B0B5A" w14:textId="11036DF8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dy mass index</w:t>
            </w:r>
          </w:p>
        </w:tc>
      </w:tr>
      <w:tr w:rsidR="00363391" w:rsidRPr="00363391" w14:paraId="285D326E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FCB74" w14:textId="6F47CA01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PS II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D15E1" w14:textId="1B4E38A9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mplified acute physiology score II</w:t>
            </w:r>
          </w:p>
        </w:tc>
      </w:tr>
      <w:tr w:rsidR="00363391" w:rsidRPr="00363391" w14:paraId="08E63817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469B3" w14:textId="7660A7C4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FA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7B34C" w14:textId="14AFE22B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quential organ failure assessment</w:t>
            </w:r>
          </w:p>
        </w:tc>
      </w:tr>
      <w:tr w:rsidR="00363391" w:rsidRPr="00363391" w14:paraId="16BFB865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276CB" w14:textId="26175427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CU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3F236" w14:textId="01AB8EC5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dical intensive care unit</w:t>
            </w:r>
          </w:p>
        </w:tc>
      </w:tr>
      <w:tr w:rsidR="00363391" w:rsidRPr="00363391" w14:paraId="3FBD4A6D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1BCB4" w14:textId="02D85094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CU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12034" w14:textId="28EA9915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rgical intensive care unit</w:t>
            </w:r>
          </w:p>
        </w:tc>
      </w:tr>
      <w:tr w:rsidR="00363391" w:rsidRPr="00363391" w14:paraId="575A7AA9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D01C6" w14:textId="4198FA03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SICU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A0263" w14:textId="49CFF2B0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uma surgical intensive care unit</w:t>
            </w:r>
          </w:p>
        </w:tc>
      </w:tr>
      <w:tr w:rsidR="00363391" w:rsidRPr="00363391" w14:paraId="7076BA3E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09869" w14:textId="5D691FBF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CU/SICU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3C705" w14:textId="53C96FB6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dical/Surgical intensive care unit</w:t>
            </w:r>
          </w:p>
        </w:tc>
      </w:tr>
      <w:tr w:rsidR="00363391" w:rsidRPr="00363391" w14:paraId="76E1A01D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3DBE8" w14:textId="38EA07D1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VICU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7FEA9" w14:textId="422BA821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diac vascular intensive care unit</w:t>
            </w:r>
          </w:p>
        </w:tc>
      </w:tr>
      <w:tr w:rsidR="00363391" w:rsidRPr="00363391" w14:paraId="292EB8E2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86927" w14:textId="368585C4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CU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6D74E" w14:textId="1A0ED4F8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ronary care unit</w:t>
            </w:r>
          </w:p>
        </w:tc>
      </w:tr>
      <w:tr w:rsidR="00363391" w:rsidRPr="00363391" w14:paraId="389F02CF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77F03" w14:textId="5AE4798A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SICU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03F74" w14:textId="79139A3D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uro surgical intensive care unit</w:t>
            </w:r>
          </w:p>
        </w:tc>
      </w:tr>
      <w:tr w:rsidR="00363391" w:rsidRPr="00363391" w14:paraId="520F981E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B90FB" w14:textId="4172D605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PD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5CD3E" w14:textId="2B79B530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ronic obstructive pulmonary disease</w:t>
            </w:r>
          </w:p>
        </w:tc>
      </w:tr>
      <w:tr w:rsidR="00363391" w:rsidRPr="00363391" w14:paraId="4C350839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B9383" w14:textId="46511818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6CF8C" w14:textId="70C1DB2A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ite blood cell count</w:t>
            </w:r>
          </w:p>
        </w:tc>
      </w:tr>
      <w:tr w:rsidR="00363391" w:rsidRPr="00363391" w14:paraId="14D96B85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94ECC" w14:textId="5EC4721A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T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0A4A8" w14:textId="5677DD08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Platelets </w:t>
            </w:r>
          </w:p>
        </w:tc>
      </w:tr>
      <w:tr w:rsidR="00363391" w:rsidRPr="00363391" w14:paraId="34D279E2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E806A" w14:textId="6B7E60B9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15E12" w14:textId="4CA4574A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moglobin</w:t>
            </w:r>
          </w:p>
        </w:tc>
      </w:tr>
      <w:tr w:rsidR="00363391" w:rsidRPr="00363391" w14:paraId="54D5469C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AA66D" w14:textId="5543BC3D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r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F567A" w14:textId="6950FA4D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rum creatinine</w:t>
            </w:r>
          </w:p>
        </w:tc>
      </w:tr>
      <w:tr w:rsidR="00363391" w:rsidRPr="00363391" w14:paraId="7A9C4F41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2A2AB" w14:textId="6F0344CC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orate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7455A" w14:textId="1480B477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Urine output rate </w:t>
            </w:r>
          </w:p>
        </w:tc>
      </w:tr>
      <w:tr w:rsidR="00363391" w:rsidRPr="00363391" w14:paraId="01798753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96E57" w14:textId="3E43B4EB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AF803" w14:textId="690CFA27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art rate</w:t>
            </w:r>
          </w:p>
        </w:tc>
      </w:tr>
      <w:tr w:rsidR="00363391" w:rsidRPr="00363391" w14:paraId="52F0D09A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934EC" w14:textId="4990651E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BF 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01D4C" w14:textId="52ABF159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eathing frequency</w:t>
            </w:r>
          </w:p>
        </w:tc>
      </w:tr>
      <w:tr w:rsidR="00363391" w:rsidRPr="00363391" w14:paraId="3ABB9C58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F79F6" w14:textId="39B03DC4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BP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6C049" w14:textId="7F61F5A1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an blood pressure</w:t>
            </w:r>
          </w:p>
        </w:tc>
      </w:tr>
      <w:tr w:rsidR="00363391" w:rsidRPr="00363391" w14:paraId="714E000F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99E0E" w14:textId="290A9442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O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160DE" w14:textId="181218F3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ulse oximetry</w:t>
            </w:r>
          </w:p>
        </w:tc>
      </w:tr>
      <w:tr w:rsidR="00363391" w:rsidRPr="00363391" w14:paraId="5DD1502B" w14:textId="77777777" w:rsidTr="009F25A5">
        <w:trPr>
          <w:trHeight w:val="8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5305D" w14:textId="421879C3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F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3666F" w14:textId="41A9341F" w:rsidR="00363391" w:rsidRPr="001329E8" w:rsidRDefault="00363391" w:rsidP="001329E8">
            <w:pPr>
              <w:widowControl/>
              <w:ind w:left="180" w:hangingChars="100" w:hanging="18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terial partial pressure of oxygen (PaO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 divided by the inspired</w:t>
            </w:r>
          </w:p>
          <w:p w14:paraId="3CFD55CC" w14:textId="782AACA7" w:rsidR="001329E8" w:rsidRPr="00363391" w:rsidRDefault="001329E8" w:rsidP="001329E8">
            <w:pPr>
              <w:widowControl/>
              <w:ind w:left="180" w:hangingChars="100" w:hanging="18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xygen</w:t>
            </w:r>
            <w:r w:rsidRPr="001329E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centration (FiO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63391" w:rsidRPr="00363391" w14:paraId="0D7C0D12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D7263" w14:textId="7299930F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S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A27F7" w14:textId="4DF114B6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ngth of stay</w:t>
            </w:r>
          </w:p>
        </w:tc>
      </w:tr>
      <w:tr w:rsidR="00363391" w:rsidRPr="00363391" w14:paraId="2E8442B2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E12F3" w14:textId="37961AEC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9E2F3" w14:textId="0A1A80C5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dal volume</w:t>
            </w:r>
          </w:p>
        </w:tc>
      </w:tr>
      <w:tr w:rsidR="00363391" w:rsidRPr="00363391" w14:paraId="6BE9D7F9" w14:textId="77777777" w:rsidTr="009F25A5">
        <w:trPr>
          <w:trHeight w:val="4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F65E8" w14:textId="7E9E2C6D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R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53472" w14:textId="3EF877D9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piratory rate</w:t>
            </w:r>
          </w:p>
        </w:tc>
      </w:tr>
      <w:tr w:rsidR="00FB68E1" w:rsidRPr="00363391" w14:paraId="1926C084" w14:textId="77777777" w:rsidTr="00FB68E1">
        <w:trPr>
          <w:trHeight w:val="8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F4E24" w14:textId="539C9D1D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ositive end expiratory pressure (PEEP) 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57719" w14:textId="5EC2E175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sitive end-expiratory pressure (PEEP) as recorded was the external or applied</w:t>
            </w:r>
            <w:r w:rsidRPr="001329E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EP, not the total PEEP, or intrinsic PEEP.</w:t>
            </w:r>
          </w:p>
        </w:tc>
      </w:tr>
      <w:tr w:rsidR="00FB68E1" w:rsidRPr="00363391" w14:paraId="0ECE9AD9" w14:textId="77777777" w:rsidTr="00FB68E1">
        <w:trPr>
          <w:trHeight w:val="800"/>
        </w:trPr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457E6" w14:textId="22B76C21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Plateau pressure (P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plat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D0B7D" w14:textId="32B690B4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e plateau pressure (P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plat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 was measured during an inspiratory pause on the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ventilator.</w:t>
            </w:r>
          </w:p>
        </w:tc>
      </w:tr>
      <w:tr w:rsidR="00FB68E1" w:rsidRPr="00363391" w14:paraId="5703B2B1" w14:textId="77777777" w:rsidTr="00FB68E1">
        <w:trPr>
          <w:trHeight w:val="800"/>
        </w:trPr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7218B" w14:textId="500A60CC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ak inspiratory pressure (P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peak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E9981" w14:textId="69F2E823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ak inspiratory pressure (P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peak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 should be obtained while the patient is relaxed, not coughing or moving in bed.</w:t>
            </w:r>
          </w:p>
        </w:tc>
      </w:tr>
      <w:tr w:rsidR="00363391" w:rsidRPr="00363391" w14:paraId="4AD59016" w14:textId="77777777" w:rsidTr="009F25A5">
        <w:trPr>
          <w:trHeight w:val="12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B1F6B" w14:textId="60ABCDFE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ynamic driving pressure (ΔP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aw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13406" w14:textId="66342901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ynamic driving pressure (ΔP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w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 in the ventilation mode was calculated using P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peak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nd PEEP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[</w:t>
            </w:r>
            <w:r w:rsidR="000343C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:   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36339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aw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cmH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) = P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peak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‒ PEEP</w:t>
            </w:r>
          </w:p>
        </w:tc>
      </w:tr>
      <w:tr w:rsidR="00363391" w:rsidRPr="00363391" w14:paraId="335101D7" w14:textId="77777777" w:rsidTr="009F25A5">
        <w:trPr>
          <w:trHeight w:val="8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587E3" w14:textId="3CFED065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nute ventilation (MV)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AFEE2" w14:textId="55FC8D08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nute ventilation (MV) was defined as the product of tidal volume (V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T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  and respiratory rate (RR).</w:t>
            </w:r>
          </w:p>
        </w:tc>
      </w:tr>
      <w:tr w:rsidR="00363391" w:rsidRPr="00363391" w14:paraId="6249C3D9" w14:textId="77777777" w:rsidTr="009F25A5">
        <w:trPr>
          <w:trHeight w:val="8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0517F" w14:textId="4F778D87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iving pressure (ΔP)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35E68" w14:textId="09F0F2F6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riving pressure (ΔP) in the ventilation mode was calculated using P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plat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nd PEEP: 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36339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 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(cmH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) = P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plat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‒ PEEP</w:t>
            </w:r>
          </w:p>
        </w:tc>
      </w:tr>
      <w:tr w:rsidR="00363391" w:rsidRPr="00363391" w14:paraId="2331F413" w14:textId="77777777" w:rsidTr="009F25A5">
        <w:trPr>
          <w:trHeight w:val="12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1812D" w14:textId="22D611CA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chanical power (MP)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57E7A" w14:textId="3A39B1AF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chanical power (MP) was calculated according to Gattinoni's simplified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mechanical power equation as follows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[</w:t>
            </w:r>
            <w:r w:rsidR="000343C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: 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           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P (J/min) = 0.098×V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T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×RR×(P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peak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– 0.5×ΔP)</w:t>
            </w:r>
          </w:p>
        </w:tc>
      </w:tr>
      <w:tr w:rsidR="00363391" w:rsidRPr="00363391" w14:paraId="3244706C" w14:textId="77777777" w:rsidTr="009F25A5">
        <w:trPr>
          <w:trHeight w:val="16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D4A27" w14:textId="72A6C7A3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ynamic lung compliance (C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dyn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29E6C" w14:textId="7BA57D3D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ynamic lung compliance (C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dyn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 refers to the change in lung volume caused by a unit pressure change, reflecting the compliance of the overall respiratory system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[</w:t>
            </w:r>
            <w:r w:rsidR="000343C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nd was calculated using V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T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nd ΔP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w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36339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                 </w:t>
            </w:r>
            <w:r w:rsidR="00592E8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dyn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V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T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/ΔP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aw</w:t>
            </w:r>
          </w:p>
        </w:tc>
      </w:tr>
      <w:tr w:rsidR="00363391" w:rsidRPr="00363391" w14:paraId="7450E29E" w14:textId="77777777" w:rsidTr="009F25A5">
        <w:trPr>
          <w:trHeight w:val="12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9BB40" w14:textId="5713DC71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P normalized to dynamic lung compliance</w:t>
            </w:r>
            <w:r w:rsidR="009F25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C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dyn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MP) 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13BD3" w14:textId="16C27E01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P normalized to dynamic lung compliance (C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dyn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MP) was calculated using MP and C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dyn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 w:rsidR="000343C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: 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        C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dyn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MP (J/min×cmH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/ml×10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 = MP /C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dyn</w:t>
            </w:r>
          </w:p>
        </w:tc>
      </w:tr>
      <w:tr w:rsidR="00363391" w:rsidRPr="00363391" w14:paraId="2F18B3C1" w14:textId="77777777" w:rsidTr="009F25A5">
        <w:trPr>
          <w:trHeight w:val="20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2C6DA" w14:textId="7A802AD8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P normalized to predicted body weight (PBW-MP)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371FD" w14:textId="3E68B51E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P normalized to predicted body weight (PBW-MP) was calculated using MP and predicted body weight (PBW)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[</w:t>
            </w:r>
            <w:r w:rsidR="000343C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: 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           </w:t>
            </w:r>
            <w:r w:rsidR="009F25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BW-MP (J/min/kg) = MP /PBW   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lculation of PBW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[</w:t>
            </w:r>
            <w:r w:rsidR="000343C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           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BW (male) = 50 + 0.91 [height (cm) – 152.4]  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          </w:t>
            </w:r>
            <w:r w:rsidR="009F25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BW (female) = 45.5 + 0.91 [height (cm) – 152.4]</w:t>
            </w:r>
          </w:p>
        </w:tc>
      </w:tr>
      <w:tr w:rsidR="00363391" w:rsidRPr="00363391" w14:paraId="36A210E1" w14:textId="77777777" w:rsidTr="009F25A5">
        <w:trPr>
          <w:trHeight w:val="120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4B978" w14:textId="2FFCBE68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pid shallow breathing index (RSBI)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C1FEF" w14:textId="51F9280C" w:rsidR="00363391" w:rsidRPr="00363391" w:rsidRDefault="00363391" w:rsidP="003633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apid shallow breathing index (RSBI) was calculated by dividing respiratory rate by tidal volume: </w:t>
            </w:r>
            <w:r w:rsidRPr="0036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                 </w:t>
            </w:r>
            <w:r w:rsidR="004E59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 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SBI = RR /V</w:t>
            </w:r>
            <w:r w:rsidRPr="003633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T</w:t>
            </w:r>
          </w:p>
        </w:tc>
      </w:tr>
    </w:tbl>
    <w:p w14:paraId="2014B6F7" w14:textId="49D40D1E" w:rsidR="00363391" w:rsidRPr="00D76790" w:rsidRDefault="00363391" w:rsidP="0069437B">
      <w:pPr>
        <w:spacing w:line="200" w:lineRule="exact"/>
        <w:jc w:val="left"/>
        <w:rPr>
          <w:rFonts w:ascii="Times New Roman" w:hAnsi="Times New Roman" w:cs="Times New Roman"/>
          <w:b/>
          <w:bCs/>
          <w:szCs w:val="21"/>
        </w:rPr>
      </w:pPr>
    </w:p>
    <w:p w14:paraId="670816D5" w14:textId="3C60C88A" w:rsidR="004E59D6" w:rsidRDefault="004E59D6" w:rsidP="0069437B">
      <w:pPr>
        <w:spacing w:line="200" w:lineRule="exact"/>
        <w:jc w:val="left"/>
        <w:rPr>
          <w:rFonts w:ascii="Times New Roman" w:hAnsi="Times New Roman" w:cs="Times New Roman"/>
          <w:b/>
          <w:bCs/>
          <w:szCs w:val="21"/>
        </w:rPr>
      </w:pPr>
    </w:p>
    <w:p w14:paraId="67FA23D5" w14:textId="023D8A15" w:rsidR="004E59D6" w:rsidRDefault="004E59D6" w:rsidP="0069437B">
      <w:pPr>
        <w:spacing w:line="200" w:lineRule="exact"/>
        <w:jc w:val="left"/>
        <w:rPr>
          <w:rFonts w:ascii="Times New Roman" w:hAnsi="Times New Roman" w:cs="Times New Roman"/>
          <w:b/>
          <w:bCs/>
          <w:szCs w:val="21"/>
        </w:rPr>
      </w:pPr>
    </w:p>
    <w:p w14:paraId="0DE70A18" w14:textId="737AF29D" w:rsidR="004E59D6" w:rsidRDefault="004E59D6" w:rsidP="0069437B">
      <w:pPr>
        <w:spacing w:line="200" w:lineRule="exact"/>
        <w:jc w:val="left"/>
        <w:rPr>
          <w:rFonts w:ascii="Times New Roman" w:hAnsi="Times New Roman" w:cs="Times New Roman"/>
          <w:b/>
          <w:bCs/>
          <w:szCs w:val="21"/>
        </w:rPr>
      </w:pPr>
    </w:p>
    <w:p w14:paraId="4EBA7535" w14:textId="622F5BFA" w:rsidR="004E59D6" w:rsidRDefault="004E59D6" w:rsidP="0069437B">
      <w:pPr>
        <w:spacing w:line="200" w:lineRule="exact"/>
        <w:jc w:val="left"/>
        <w:rPr>
          <w:rFonts w:ascii="Times New Roman" w:hAnsi="Times New Roman" w:cs="Times New Roman"/>
          <w:b/>
          <w:bCs/>
          <w:szCs w:val="21"/>
        </w:rPr>
      </w:pPr>
    </w:p>
    <w:p w14:paraId="4DE86AF9" w14:textId="685CB489" w:rsidR="004E59D6" w:rsidRDefault="004E59D6" w:rsidP="0069437B">
      <w:pPr>
        <w:spacing w:line="200" w:lineRule="exact"/>
        <w:jc w:val="left"/>
        <w:rPr>
          <w:rFonts w:ascii="Times New Roman" w:hAnsi="Times New Roman" w:cs="Times New Roman"/>
          <w:b/>
          <w:bCs/>
          <w:szCs w:val="21"/>
        </w:rPr>
      </w:pPr>
    </w:p>
    <w:p w14:paraId="4786E30E" w14:textId="1CC17085" w:rsidR="004E59D6" w:rsidRDefault="004E59D6" w:rsidP="0069437B">
      <w:pPr>
        <w:spacing w:line="200" w:lineRule="exact"/>
        <w:jc w:val="left"/>
        <w:rPr>
          <w:rFonts w:ascii="Times New Roman" w:hAnsi="Times New Roman" w:cs="Times New Roman"/>
          <w:b/>
          <w:bCs/>
          <w:szCs w:val="21"/>
        </w:rPr>
      </w:pPr>
    </w:p>
    <w:p w14:paraId="44066F64" w14:textId="45EC1756" w:rsidR="004E59D6" w:rsidRDefault="004E59D6" w:rsidP="0069437B">
      <w:pPr>
        <w:spacing w:line="200" w:lineRule="exact"/>
        <w:jc w:val="left"/>
        <w:rPr>
          <w:rFonts w:ascii="Times New Roman" w:hAnsi="Times New Roman" w:cs="Times New Roman"/>
          <w:b/>
          <w:bCs/>
          <w:szCs w:val="21"/>
        </w:rPr>
      </w:pPr>
    </w:p>
    <w:p w14:paraId="0D480713" w14:textId="1F442CA9" w:rsidR="004E59D6" w:rsidRDefault="004E59D6" w:rsidP="0069437B">
      <w:pPr>
        <w:spacing w:line="200" w:lineRule="exact"/>
        <w:jc w:val="left"/>
        <w:rPr>
          <w:rFonts w:ascii="Times New Roman" w:hAnsi="Times New Roman" w:cs="Times New Roman"/>
          <w:b/>
          <w:bCs/>
          <w:szCs w:val="21"/>
        </w:rPr>
      </w:pPr>
    </w:p>
    <w:p w14:paraId="1572112F" w14:textId="77777777" w:rsidR="004E59D6" w:rsidRPr="00363391" w:rsidRDefault="004E59D6" w:rsidP="0069437B">
      <w:pPr>
        <w:spacing w:line="200" w:lineRule="exact"/>
        <w:jc w:val="left"/>
        <w:rPr>
          <w:rFonts w:ascii="Times New Roman" w:hAnsi="Times New Roman" w:cs="Times New Roman"/>
          <w:b/>
          <w:bCs/>
          <w:szCs w:val="21"/>
        </w:rPr>
      </w:pP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418"/>
        <w:gridCol w:w="1417"/>
        <w:gridCol w:w="709"/>
      </w:tblGrid>
      <w:tr w:rsidR="00414B67" w:rsidRPr="00185760" w14:paraId="093B9E5D" w14:textId="77777777" w:rsidTr="00414B67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42CA9E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lastRenderedPageBreak/>
              <w:t xml:space="preserve">　</w:t>
            </w:r>
            <w:r w:rsidRPr="00185760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63F24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 xml:space="preserve">    All 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536B2F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 xml:space="preserve"> Group 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43C39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>Group 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B43A33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>Group 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297A0A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pacing w:val="-6"/>
                <w:kern w:val="0"/>
                <w:sz w:val="18"/>
                <w:szCs w:val="18"/>
              </w:rPr>
              <w:t>p</w:t>
            </w:r>
            <w:r w:rsidRPr="00185760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 xml:space="preserve"> value</w:t>
            </w:r>
          </w:p>
        </w:tc>
      </w:tr>
      <w:tr w:rsidR="00414B67" w:rsidRPr="00185760" w14:paraId="53885FCA" w14:textId="77777777" w:rsidTr="00414B67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370943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6B2104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 xml:space="preserve">  (n=142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DE497A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>(n=16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B5C1E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>(n=88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DCD367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>(n=368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A6BC08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</w:p>
        </w:tc>
      </w:tr>
      <w:tr w:rsidR="00414B67" w:rsidRPr="00185760" w14:paraId="67A93422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B3E8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97D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66.5 (54.6-76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9ED4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69.0 (59.4-78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DE90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65.9 (53.8-76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3951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65.6 (54.7-75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ADC4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059 </w:t>
            </w:r>
          </w:p>
        </w:tc>
      </w:tr>
      <w:tr w:rsidR="00414B67" w:rsidRPr="00185760" w14:paraId="2EE5E5A1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E6F9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Gender (mal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CA81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27 (58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8DDC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97 (58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DFFA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506 (57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565B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24 (60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C76A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457 </w:t>
            </w:r>
          </w:p>
        </w:tc>
      </w:tr>
      <w:tr w:rsidR="00414B67" w:rsidRPr="00185760" w14:paraId="2B054750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2D33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BMI (kg/m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6"/>
                <w:szCs w:val="16"/>
                <w:vertAlign w:val="superscript"/>
              </w:rPr>
              <w:t>2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E3F4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8.5 (24.5-34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ED17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6.5 (23.9-31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894F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8.4 (24.5-33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8281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9.5 (25.5-35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4A6F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&lt;0.001 </w:t>
            </w:r>
          </w:p>
        </w:tc>
      </w:tr>
      <w:tr w:rsidR="00414B67" w:rsidRPr="00185760" w14:paraId="6AC2D74D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8A61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5533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28 (9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5495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0 (12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7D71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3 (9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436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5 (6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6B3C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122 </w:t>
            </w:r>
          </w:p>
        </w:tc>
      </w:tr>
      <w:tr w:rsidR="00414B67" w:rsidRPr="00185760" w14:paraId="708CB867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A493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SAPS I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820E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4 (36-5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2715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2 (34-5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1BDB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4 (35-5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887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7 (38-5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D46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&lt;0.001 </w:t>
            </w:r>
          </w:p>
        </w:tc>
      </w:tr>
      <w:tr w:rsidR="00414B67" w:rsidRPr="00185760" w14:paraId="2154D4EC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35C9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SOF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4F4A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 (5-1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999B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7 (5-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B356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 (5-1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D6E3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9 (5-1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AAD7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&lt;0.001 </w:t>
            </w:r>
          </w:p>
        </w:tc>
      </w:tr>
      <w:tr w:rsidR="00414B67" w:rsidRPr="00185760" w14:paraId="4E1BE621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1AE7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>Sources of admiss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0077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81F6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A510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49D4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1CF7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</w:tr>
      <w:tr w:rsidR="00414B67" w:rsidRPr="00185760" w14:paraId="643A83C1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54E2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MICU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343A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25 (22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4B8B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3 (19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EF5C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18 (24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6A6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74 (20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8E71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142 </w:t>
            </w:r>
          </w:p>
        </w:tc>
      </w:tr>
      <w:tr w:rsidR="00414B67" w:rsidRPr="00185760" w14:paraId="4937686E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62F3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SICU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C3F7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05 (14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C3B5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9 (17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BC96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17 (13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AB6C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59 (16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1B6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211 </w:t>
            </w:r>
          </w:p>
        </w:tc>
      </w:tr>
      <w:tr w:rsidR="00414B67" w:rsidRPr="00185760" w14:paraId="511723E9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2344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TSICU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E9B4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49 (17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7DE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8 (22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B747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50 (16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F1E3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61 (16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7C2A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152 </w:t>
            </w:r>
          </w:p>
        </w:tc>
      </w:tr>
      <w:tr w:rsidR="00414B67" w:rsidRPr="00185760" w14:paraId="25A43090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7483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MICU/SICU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C1BE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19 (15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957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4 (8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421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36 (15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0F60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69 (18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C29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009 </w:t>
            </w:r>
          </w:p>
        </w:tc>
      </w:tr>
      <w:tr w:rsidR="00414B67" w:rsidRPr="00185760" w14:paraId="065FB75A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DB02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CVICU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9546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98 (13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6515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4 (14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E1D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21 (13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0831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53 (14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08C8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919 </w:t>
            </w:r>
          </w:p>
        </w:tc>
      </w:tr>
      <w:tr w:rsidR="00414B67" w:rsidRPr="00185760" w14:paraId="30454C0E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B13E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CCU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5E2F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43 (10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EF90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5 (9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53E2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95 (10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E682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3 (9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E828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579 </w:t>
            </w:r>
          </w:p>
        </w:tc>
      </w:tr>
      <w:tr w:rsidR="00414B67" w:rsidRPr="00185760" w14:paraId="7F372369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82EF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NSICU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0076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74 (5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8F9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3 (7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CD88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3 (4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91EE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8 (4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21C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270 </w:t>
            </w:r>
          </w:p>
        </w:tc>
      </w:tr>
      <w:tr w:rsidR="00414B67" w:rsidRPr="00185760" w14:paraId="5C359A07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7C0B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Othe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6013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 (0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ADF0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D14B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7 (0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DC85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 (0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D5F3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315 </w:t>
            </w:r>
          </w:p>
        </w:tc>
      </w:tr>
      <w:tr w:rsidR="00414B67" w:rsidRPr="00185760" w14:paraId="703B023F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D4B7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1F9C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872E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AB95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2BA1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7151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:szCs w:val="20"/>
              </w:rPr>
            </w:pPr>
          </w:p>
        </w:tc>
      </w:tr>
      <w:tr w:rsidR="00414B67" w:rsidRPr="00185760" w14:paraId="2AADE749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1237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Hypertens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8E0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577 (40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E91A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70 (42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71C5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66 (41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7EF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41 (38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8375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569 </w:t>
            </w:r>
          </w:p>
        </w:tc>
      </w:tr>
      <w:tr w:rsidR="00414B67" w:rsidRPr="00185760" w14:paraId="2465FF29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B5CE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Diabetes mellit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9B52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53 (31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5974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51 (30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879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88 (32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6F05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14 (3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FC9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826 </w:t>
            </w:r>
          </w:p>
        </w:tc>
      </w:tr>
      <w:tr w:rsidR="00414B67" w:rsidRPr="00185760" w14:paraId="0A39CFB2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7F90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COP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B5F1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99 (7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B77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5 (9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278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61 (6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30DA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3 (6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F2D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497 </w:t>
            </w:r>
          </w:p>
        </w:tc>
      </w:tr>
      <w:tr w:rsidR="00414B67" w:rsidRPr="00185760" w14:paraId="1146793F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971C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 xml:space="preserve"> Congestive heart failu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F6E5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32 (30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9457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50 (30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D633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62 (29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4177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20 (32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2B07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558 </w:t>
            </w:r>
          </w:p>
        </w:tc>
      </w:tr>
      <w:tr w:rsidR="00414B67" w:rsidRPr="00185760" w14:paraId="6AF6EEE6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2739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 xml:space="preserve"> Coronary artery disea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9E8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95 (27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A5AB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5 (27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57E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57 (29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11E3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93 (25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15CC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402 </w:t>
            </w:r>
          </w:p>
        </w:tc>
      </w:tr>
      <w:tr w:rsidR="00414B67" w:rsidRPr="00185760" w14:paraId="768B9F27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EBD0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 xml:space="preserve"> Chronic kidney disea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4096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25 (22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92E8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7 (22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B502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97 (22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E8B0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91 (24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9568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615</w:t>
            </w:r>
          </w:p>
        </w:tc>
      </w:tr>
      <w:tr w:rsidR="00414B67" w:rsidRPr="00185760" w14:paraId="10E02998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9C6B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Strok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9B74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94 (20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57CE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6 (21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492F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78 (20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77A0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0 (21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1004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757 </w:t>
            </w:r>
          </w:p>
        </w:tc>
      </w:tr>
      <w:tr w:rsidR="00414B67" w:rsidRPr="00185760" w14:paraId="1334E144" w14:textId="77777777" w:rsidTr="00414B67">
        <w:trPr>
          <w:jc w:val="center"/>
        </w:trPr>
        <w:tc>
          <w:tcPr>
            <w:tcW w:w="82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7248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spacing w:val="-6"/>
                <w:kern w:val="0"/>
                <w:sz w:val="20"/>
                <w:szCs w:val="20"/>
              </w:rPr>
            </w:pPr>
            <w:r w:rsidRPr="00185760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>Parameters before SBT 4h</w:t>
            </w:r>
          </w:p>
        </w:tc>
      </w:tr>
      <w:tr w:rsidR="00414B67" w:rsidRPr="00185760" w14:paraId="4D5DA8A9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AE84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V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>T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(m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F35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51 (398-5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28E6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61 (401-51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F1E6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51 (400-50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BF3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49 (390-50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D02B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217 </w:t>
            </w:r>
          </w:p>
        </w:tc>
      </w:tr>
      <w:tr w:rsidR="00414B67" w:rsidRPr="00185760" w14:paraId="7ED89E38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2739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PEEP (cmH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>2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O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88A7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6.0 (5.0-1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4B6E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5.0 (5.0-7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8FDB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6.0 (5.0-1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96AE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0.0 (5.0-12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6E0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&lt;0.001</w:t>
            </w:r>
          </w:p>
        </w:tc>
      </w:tr>
      <w:tr w:rsidR="00414B67" w:rsidRPr="00185760" w14:paraId="11763A6C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BEB5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P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>plat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(cmH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>2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O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030B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9.0 (16.0-22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75F2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8.0 (15.0-2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7A30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8.5 (15.5-22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62E6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1.0 (18.0-24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D4C4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&lt;0.001</w:t>
            </w:r>
          </w:p>
        </w:tc>
      </w:tr>
      <w:tr w:rsidR="00414B67" w:rsidRPr="00185760" w14:paraId="34A37285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0531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P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>peak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(cmH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>2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O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1F57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3.0 (19.0-27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0DDE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1.0 (16.3-2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DF81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2.0 (18.0-26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3A66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5.0 (21.0-29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0910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&lt;0.001</w:t>
            </w:r>
          </w:p>
        </w:tc>
      </w:tr>
      <w:tr w:rsidR="00414B67" w:rsidRPr="00185760" w14:paraId="4598F815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2BA2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Δ</w:t>
            </w:r>
            <w:r w:rsidRPr="00185760">
              <w:rPr>
                <w:rFonts w:ascii="Times New Roman" w:eastAsia="SimSu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P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>aw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(cmH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>2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O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E574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5.0 (12.0-18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79DE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4.4 (11.0-18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149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5.0 (12.0-18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9225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5.0 (12.0-18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5761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378 </w:t>
            </w:r>
          </w:p>
        </w:tc>
      </w:tr>
      <w:tr w:rsidR="00414B67" w:rsidRPr="00185760" w14:paraId="0EFF2734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2149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RR (bpm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B752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0 (17-2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C1C6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9 (16-2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7B82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0 (17-2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F501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2 (18-2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0BD8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&lt;0.001 </w:t>
            </w:r>
          </w:p>
        </w:tc>
      </w:tr>
      <w:tr w:rsidR="00414B67" w:rsidRPr="00185760" w14:paraId="288B6C08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9F2C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MV (l/mi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5E6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.8 (7.3-10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ACB4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.3 (7.0-9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1E9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.7 (7.3-10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D00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9.3 (7.9-11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DE3B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&lt;0.001 </w:t>
            </w:r>
          </w:p>
        </w:tc>
      </w:tr>
      <w:tr w:rsidR="00414B67" w:rsidRPr="00185760" w14:paraId="3E430BD9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C2648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FiO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>2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5548C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0 (40-5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96822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0 (40-5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CC210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0 (40-5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D8DE5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50 (40-6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958DE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&lt;0.001 </w:t>
            </w:r>
          </w:p>
        </w:tc>
      </w:tr>
      <w:tr w:rsidR="00414B67" w:rsidRPr="00185760" w14:paraId="4A2FAD94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5D73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MP (J/mi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C18B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4.6 (10.6-20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D741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2.7 (9.0-16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7F5B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4.1 (10.4-19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7604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7.2 (12.5-24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3485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&lt;0.001</w:t>
            </w:r>
          </w:p>
        </w:tc>
      </w:tr>
      <w:tr w:rsidR="00414B67" w:rsidRPr="00185760" w14:paraId="34237A3A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E9BF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C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 xml:space="preserve">dyn 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(ml/cmH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>2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O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1C34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9.6 (24.2-36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CC3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0.0 (23.8-37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EF5E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9.8 (24.3-37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AD43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8.8 (23.9-35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9B17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229 </w:t>
            </w:r>
          </w:p>
        </w:tc>
      </w:tr>
      <w:tr w:rsidR="00414B67" w:rsidRPr="00185760" w14:paraId="661897D3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D7BD" w14:textId="77777777" w:rsidR="00414B67" w:rsidRPr="00185760" w:rsidRDefault="00414B67" w:rsidP="00414B67">
            <w:pPr>
              <w:widowControl/>
              <w:spacing w:line="200" w:lineRule="exact"/>
              <w:ind w:left="168" w:hangingChars="100" w:hanging="168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C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>dyn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-MP (J/min×</w:t>
            </w:r>
          </w:p>
          <w:p w14:paraId="4AA5513D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cmH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>2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O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7A5C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501.3 (323.4-744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F62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24.8 (254.9-640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5B77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76.3 (314.9-698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8C2B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603.5 (389.4-915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2058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&lt;0.001</w:t>
            </w:r>
          </w:p>
        </w:tc>
      </w:tr>
      <w:tr w:rsidR="00414B67" w:rsidRPr="00185760" w14:paraId="062ADED8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5AE8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PBW-MP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6DA5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2452 (0.1837-0.3331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13FB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2258 (0.1607-0.2982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5123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2322 (0.1805-0.3151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741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2919 (0.2103-0.3794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A863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&lt;0.001 </w:t>
            </w:r>
          </w:p>
        </w:tc>
      </w:tr>
      <w:tr w:rsidR="00414B67" w:rsidRPr="00185760" w14:paraId="3210C03E" w14:textId="77777777" w:rsidTr="00414B67">
        <w:trPr>
          <w:jc w:val="center"/>
        </w:trPr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3C821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(J/min/kg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174A7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4FC44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E8F21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590FA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76BD6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</w:tr>
      <w:tr w:rsidR="00414B67" w:rsidRPr="00185760" w14:paraId="54E18F3D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D9A6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BI (bpm/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87F4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.3 (35.1-56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5C88" w14:textId="77777777" w:rsidR="00414B67" w:rsidRPr="00185760" w:rsidRDefault="00414B67" w:rsidP="00414B67">
            <w:pPr>
              <w:widowControl/>
              <w:spacing w:line="200" w:lineRule="exac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0.0 (31.5-54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8C6C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3.6 (35.0-55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DBDC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6.7 (37.2-60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4B7B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&lt;0.001</w:t>
            </w:r>
          </w:p>
        </w:tc>
      </w:tr>
      <w:tr w:rsidR="00414B67" w:rsidRPr="00185760" w14:paraId="69F333FB" w14:textId="77777777" w:rsidTr="00414B67">
        <w:trPr>
          <w:jc w:val="center"/>
        </w:trPr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0407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>Laboratory data at the start of SB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7DD3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D61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841B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BF92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:szCs w:val="20"/>
              </w:rPr>
            </w:pPr>
          </w:p>
        </w:tc>
      </w:tr>
      <w:tr w:rsidR="00414B67" w:rsidRPr="00185760" w14:paraId="09AA542F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0C43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WBC (k/u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2548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1.9 (8.8-16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04CF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2.2 (9.6-17.3 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683E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1.8 (8.6-15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F3B4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2.7 (9.0-18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30C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049 </w:t>
            </w:r>
          </w:p>
        </w:tc>
      </w:tr>
      <w:tr w:rsidR="00414B67" w:rsidRPr="00185760" w14:paraId="78603CAC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3549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PLT (k/u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23C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64 (108-23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AFEF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71 (127-25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3C78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65 (105-23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7681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58 (103-22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DB1A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043 </w:t>
            </w:r>
          </w:p>
        </w:tc>
      </w:tr>
      <w:tr w:rsidR="00414B67" w:rsidRPr="00185760" w14:paraId="2881A65F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9696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Hb (g/d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B4F6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0.0 (8.6-11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0B3F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9.9 (8.9-11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4D7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9.9 (8.5-11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EFC6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0.3 (8.8-11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7073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157 </w:t>
            </w:r>
          </w:p>
        </w:tc>
      </w:tr>
      <w:tr w:rsidR="00414B67" w:rsidRPr="00185760" w14:paraId="6D982C15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6601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Albumiun (g/d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DF85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.9 (2.4-3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E321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.1 (2.7-3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65D1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.9 (2.4-3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F472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.9 (2.3-3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7416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004 </w:t>
            </w:r>
          </w:p>
        </w:tc>
      </w:tr>
      <w:tr w:rsidR="00414B67" w:rsidRPr="00185760" w14:paraId="70B180C5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1566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SCr (mg/d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8F9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.2 (0.8-2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9423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.1 (0.7-1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CBF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.1 (0.8-2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65DE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.3 (0.9-2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B348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002 </w:t>
            </w:r>
          </w:p>
        </w:tc>
      </w:tr>
      <w:tr w:rsidR="00414B67" w:rsidRPr="00185760" w14:paraId="36602784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032F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Uorate before SBT (ml/kg/h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FCD0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6 (0.3-1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9021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6 (0.4-1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104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6 (0.3-1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B99B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5 (0.2-0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372B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&lt;0.001 </w:t>
            </w:r>
          </w:p>
        </w:tc>
      </w:tr>
      <w:tr w:rsidR="00414B67" w:rsidRPr="00185760" w14:paraId="13E228AE" w14:textId="77777777" w:rsidTr="00414B67">
        <w:trPr>
          <w:jc w:val="center"/>
        </w:trPr>
        <w:tc>
          <w:tcPr>
            <w:tcW w:w="82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C3F4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spacing w:val="-6"/>
                <w:kern w:val="0"/>
                <w:sz w:val="20"/>
                <w:szCs w:val="20"/>
              </w:rPr>
            </w:pPr>
            <w:r w:rsidRPr="00185760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>Physiological variables during SBT</w:t>
            </w:r>
          </w:p>
        </w:tc>
      </w:tr>
      <w:tr w:rsidR="00414B67" w:rsidRPr="00185760" w14:paraId="30EFEBF3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6829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HR (bpm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DBA4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6 (73-9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E7E2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5 (72-9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C9FA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5 (72-9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65D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8 (74-10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EA22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026 </w:t>
            </w:r>
          </w:p>
        </w:tc>
      </w:tr>
      <w:tr w:rsidR="00414B67" w:rsidRPr="00185760" w14:paraId="2161BE20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9BB2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BF (bpm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F460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0 (17-2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D253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8 (15-2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B6FB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0 (17-2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AC8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1 (18-2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7051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&lt;0.001 </w:t>
            </w:r>
          </w:p>
        </w:tc>
      </w:tr>
      <w:tr w:rsidR="00414B67" w:rsidRPr="00185760" w14:paraId="3A325BAF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9E47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MBP (mmHg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DCAA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74 (67-8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3B8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76 (68-8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693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74 (67-8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1AE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73 (66-8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16A4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014 </w:t>
            </w:r>
          </w:p>
        </w:tc>
      </w:tr>
      <w:tr w:rsidR="00414B67" w:rsidRPr="00185760" w14:paraId="74DD2854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14B4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SPO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 xml:space="preserve">2 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05DA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98 (96-1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221C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98 (96-1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6291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98 (96 -1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18B7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98 (96-1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D542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015 </w:t>
            </w:r>
          </w:p>
        </w:tc>
      </w:tr>
      <w:tr w:rsidR="00414B67" w:rsidRPr="00185760" w14:paraId="096CC014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1952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Temperature (℃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53E8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7.1 (36.8-37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9B17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7.2 (36.9-37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707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7.1 (36.7-37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288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7.2 (36.8-37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8B73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084 </w:t>
            </w:r>
          </w:p>
        </w:tc>
      </w:tr>
      <w:tr w:rsidR="00414B67" w:rsidRPr="00185760" w14:paraId="494DA7EC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7823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PH (mmHg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AB63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7.38 (7.33-7.4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B22F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7.38 (7.34-7.4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77E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7.39 (7.34-7.4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0063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7.37 (7.30-7.4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882C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&lt;0.001 </w:t>
            </w:r>
          </w:p>
        </w:tc>
      </w:tr>
      <w:tr w:rsidR="00414B67" w:rsidRPr="00185760" w14:paraId="3F8C93B0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DB75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PaO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 xml:space="preserve">2 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(mmHg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DF5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05 (83-12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ADA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07 (90-12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BD35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06 (84-13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81BB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01 (81-12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B6EE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194 </w:t>
            </w:r>
          </w:p>
        </w:tc>
      </w:tr>
      <w:tr w:rsidR="00414B67" w:rsidRPr="00185760" w14:paraId="451E88B8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AEDE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PaCO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 xml:space="preserve">2 </w:t>
            </w: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(mmHg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2BA7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9 (34 -4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7790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9 (35-4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BD9C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8 (33-4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CB89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0 (35-4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13A6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064 </w:t>
            </w:r>
          </w:p>
        </w:tc>
      </w:tr>
      <w:tr w:rsidR="00414B67" w:rsidRPr="00185760" w14:paraId="50FE0566" w14:textId="77777777" w:rsidTr="00414B6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C446" w14:textId="77777777" w:rsidR="00414B67" w:rsidRPr="00185760" w:rsidRDefault="00414B67" w:rsidP="00414B6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PF (mmHg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8B92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26 (163-30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2738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50 (188-33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7E9D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36 (174-31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1CD6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06 (133-26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0260" w14:textId="77777777" w:rsidR="00414B67" w:rsidRPr="00185760" w:rsidRDefault="00414B67" w:rsidP="00414B6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85760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&lt;0.001</w:t>
            </w:r>
          </w:p>
        </w:tc>
      </w:tr>
    </w:tbl>
    <w:p w14:paraId="659148BE" w14:textId="77777777" w:rsidR="00674B6D" w:rsidRDefault="00674B6D" w:rsidP="002E09E0">
      <w:pPr>
        <w:widowControl/>
        <w:spacing w:line="240" w:lineRule="exac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1BE6D2D0" w14:textId="2AA02B86" w:rsidR="002E09E0" w:rsidRPr="00834177" w:rsidRDefault="002E09E0" w:rsidP="002E09E0">
      <w:pPr>
        <w:widowControl/>
        <w:spacing w:line="240" w:lineRule="exact"/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</w:pPr>
      <w:r w:rsidRPr="00834177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Table S1</w:t>
      </w:r>
      <w:r w:rsidRPr="00834177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 Comparison of clinical characteristics among subgroups of weaning failure.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Data are median (interquartile range) or no./total (%). BMI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body mass index; SAPS II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simplified acute physiology score II; SOFA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sequential organ failure assessment; MICU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Medical Intensive Care Unit; SICU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Surgical Intensive Care Unit; TSICU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Trauma SICU; MICU/SICU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Medical/Surgical Intensive Care Unit; CVICU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Cardiac Vascular Intensive Care Unit; CCU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, 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Coronary Care Unit; NSICU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Neuro 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lastRenderedPageBreak/>
        <w:t>Surgical Intensive Care Unit; COPD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chronic obstructive pulmonary disease; SBT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spontaneous breathing trial; V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  <w:vertAlign w:val="subscript"/>
        </w:rPr>
        <w:t>T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tidal volume; PEEP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positive end expiratory pressure; P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  <w:vertAlign w:val="subscript"/>
        </w:rPr>
        <w:t>plat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plateau pressure; P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  <w:vertAlign w:val="subscript"/>
        </w:rPr>
        <w:t>peak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peak inspiratory pressure; Δ</w:t>
      </w:r>
      <w:r w:rsidRPr="00834177">
        <w:rPr>
          <w:rFonts w:ascii="SimSun" w:eastAsia="SimSun" w:hAnsi="SimSun" w:cs="Times New Roman" w:hint="eastAsia"/>
          <w:color w:val="000000"/>
          <w:spacing w:val="-6"/>
          <w:kern w:val="0"/>
          <w:szCs w:val="21"/>
        </w:rPr>
        <w:t>P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  <w:vertAlign w:val="subscript"/>
        </w:rPr>
        <w:t>aw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dynamic driving pressure (defined as P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  <w:vertAlign w:val="subscript"/>
        </w:rPr>
        <w:t>peak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– PEEP); RR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respiratory rate; MV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minute ventilation; MP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mechanical power; C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  <w:vertAlign w:val="subscript"/>
        </w:rPr>
        <w:t>dyn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dynamic lung compliance; C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  <w:vertAlign w:val="subscript"/>
        </w:rPr>
        <w:t>dyn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-MP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MP normalized to dynamic lung compliance; PBW-MP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MP normalized to predicted body weight;</w:t>
      </w:r>
      <w:r w:rsidRPr="00834177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RSBI</w:t>
      </w:r>
      <w:r w:rsidR="00221DB0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rapid shallow breathing index;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WBC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white blood cell; PLT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platelet count; Hb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hemoglobin; SCr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serum creatinine; Uorate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Urine output rate; HR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heart rate; BF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breathing frequency; MBP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mean blood pressure; SPO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  <w:vertAlign w:val="subscript"/>
        </w:rPr>
        <w:t>2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pulse oximetry; PF</w:t>
      </w:r>
      <w:r w:rsidR="00221DB0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,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 xml:space="preserve"> arterial partial pressure of oxygen (PaO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  <w:vertAlign w:val="subscript"/>
        </w:rPr>
        <w:t>2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) divided by the inspired oxygen concentration (FiO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  <w:vertAlign w:val="subscript"/>
        </w:rPr>
        <w:t>2</w:t>
      </w:r>
      <w:r w:rsidRPr="00834177">
        <w:rPr>
          <w:rFonts w:ascii="Times New Roman" w:eastAsia="DengXian" w:hAnsi="Times New Roman" w:cs="Times New Roman"/>
          <w:color w:val="000000"/>
          <w:spacing w:val="-6"/>
          <w:kern w:val="0"/>
          <w:szCs w:val="21"/>
        </w:rPr>
        <w:t>).</w:t>
      </w:r>
    </w:p>
    <w:p w14:paraId="63E700DA" w14:textId="77777777" w:rsidR="002E09E0" w:rsidRPr="00D20867" w:rsidRDefault="002E09E0" w:rsidP="00B82F05">
      <w:pPr>
        <w:spacing w:line="170" w:lineRule="exact"/>
        <w:jc w:val="left"/>
      </w:pPr>
    </w:p>
    <w:p w14:paraId="39B704CB" w14:textId="77777777" w:rsidR="002E09E0" w:rsidRDefault="002E09E0" w:rsidP="00B82F05">
      <w:pPr>
        <w:spacing w:line="170" w:lineRule="exact"/>
        <w:jc w:val="left"/>
      </w:pPr>
    </w:p>
    <w:p w14:paraId="4F5DF112" w14:textId="77777777" w:rsidR="002E09E0" w:rsidRDefault="002E09E0" w:rsidP="00B82F05">
      <w:pPr>
        <w:spacing w:line="170" w:lineRule="exact"/>
        <w:jc w:val="left"/>
      </w:pPr>
    </w:p>
    <w:p w14:paraId="3A608297" w14:textId="3C2202CE" w:rsidR="002E09E0" w:rsidRDefault="002E09E0" w:rsidP="00B82F05">
      <w:pPr>
        <w:spacing w:line="170" w:lineRule="exact"/>
        <w:jc w:val="left"/>
      </w:pPr>
    </w:p>
    <w:p w14:paraId="7FD27020" w14:textId="77777777" w:rsidR="00414B67" w:rsidRDefault="00414B67" w:rsidP="00B82F05">
      <w:pPr>
        <w:spacing w:line="170" w:lineRule="exact"/>
        <w:jc w:val="left"/>
      </w:pP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1843"/>
        <w:gridCol w:w="1418"/>
        <w:gridCol w:w="992"/>
        <w:gridCol w:w="1701"/>
        <w:gridCol w:w="1417"/>
        <w:gridCol w:w="851"/>
      </w:tblGrid>
      <w:tr w:rsidR="002E09E0" w:rsidRPr="004C1853" w14:paraId="3125C561" w14:textId="77777777" w:rsidTr="004C1F97">
        <w:trPr>
          <w:trHeight w:hRule="exact" w:val="255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C9B2DE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DFBF6B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ivariable analysis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BF64BA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883354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ivariable analysis </w:t>
            </w:r>
          </w:p>
        </w:tc>
      </w:tr>
      <w:tr w:rsidR="002E09E0" w:rsidRPr="004C1853" w14:paraId="4D0F1D94" w14:textId="77777777" w:rsidTr="004C1F97">
        <w:trPr>
          <w:trHeight w:hRule="exact" w:val="255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11E5FE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B10D3F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563123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C18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A7B9F2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955587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FEEE78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C18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2E09E0" w:rsidRPr="004C1853" w14:paraId="717F3992" w14:textId="77777777" w:rsidTr="004C1F97">
        <w:trPr>
          <w:trHeight w:hRule="exact" w:val="25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8224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94F0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0.99-1.0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B0AD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7AF7E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BW-MP, per 10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45C06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.08-1.10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B3790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E09E0" w:rsidRPr="004C1853" w14:paraId="65DB2B57" w14:textId="77777777" w:rsidTr="004C1F97">
        <w:trPr>
          <w:trHeight w:hRule="exact" w:val="25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80F6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3F00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.00-1.0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B079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2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80B1D" w14:textId="77777777" w:rsidR="002E09E0" w:rsidRPr="00584055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/min/kg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F4CB9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1F3258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09E0" w:rsidRPr="004C1853" w14:paraId="467CFA13" w14:textId="77777777" w:rsidTr="004C1F97">
        <w:trPr>
          <w:trHeight w:hRule="exact" w:val="25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8C7D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PS I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4FC2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.01-1.0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8FBC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2D2FF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56736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.02-1.0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57602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E09E0" w:rsidRPr="004C1853" w14:paraId="2B87BB11" w14:textId="77777777" w:rsidTr="004C1F97">
        <w:trPr>
          <w:trHeight w:hRule="exact" w:val="25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29274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F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94707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.06-1.1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6BE0C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5986B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bumiu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51457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0.73-0.9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A34C8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2E09E0" w:rsidRPr="004C1853" w14:paraId="469F8B22" w14:textId="77777777" w:rsidTr="004C1F97">
        <w:trPr>
          <w:trHeight w:hRule="exact" w:val="25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04FEC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CU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6D4EC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.78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6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9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32073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0B6E4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51DDF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.04-1.1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7D413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E09E0" w:rsidRPr="004C1853" w14:paraId="1C6C9181" w14:textId="77777777" w:rsidTr="004C1F97">
        <w:trPr>
          <w:trHeight w:hRule="exact" w:val="25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973F6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E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291B1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.30-1.3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BE761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830EF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o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9F93F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0.78-0.9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BB71C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E09E0" w:rsidRPr="004C1853" w14:paraId="3593BEF6" w14:textId="77777777" w:rsidTr="004C1F97">
        <w:trPr>
          <w:trHeight w:hRule="exact" w:val="25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6BDA9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pla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6ADEC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.12-1.1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B130B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684CE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1BDAE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.00-1.0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6BD29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E09E0" w:rsidRPr="004C1853" w14:paraId="02211F0D" w14:textId="77777777" w:rsidTr="004C1F97">
        <w:trPr>
          <w:trHeight w:hRule="exact" w:val="25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1C0F5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peak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42576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.14-1.1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DEB06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E0D69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552E1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.07-1.1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9647F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E09E0" w:rsidRPr="004C1853" w14:paraId="077A349A" w14:textId="77777777" w:rsidTr="004C1F97">
        <w:trPr>
          <w:trHeight w:hRule="exact" w:val="25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0F111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9901C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CED9F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.10-1.1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4D271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9FF2E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B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F8884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0.99-1.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4ECB8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E09E0" w:rsidRPr="004C1853" w14:paraId="2A2B1A95" w14:textId="77777777" w:rsidTr="004C1F97">
        <w:trPr>
          <w:trHeight w:hRule="exact" w:val="25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09ED5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A35A2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.07-1.1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86331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21262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O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833A8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0.89-0.9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2B01D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E09E0" w:rsidRPr="004C1853" w14:paraId="6F285BB6" w14:textId="77777777" w:rsidTr="004C1F97">
        <w:trPr>
          <w:trHeight w:hRule="exact" w:val="25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79BFF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V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865A0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.15-1.2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F5263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880B3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E309C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0.96-1.2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BCBDB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4</w:t>
            </w:r>
          </w:p>
        </w:tc>
      </w:tr>
      <w:tr w:rsidR="002E09E0" w:rsidRPr="004C1853" w14:paraId="198639E6" w14:textId="77777777" w:rsidTr="004C1F97">
        <w:trPr>
          <w:trHeight w:hRule="exact" w:val="25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33612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O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E528A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.04-1.0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157AC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D054C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, per 10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12E12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0.64-0.8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12CF3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E09E0" w:rsidRPr="004C1853" w14:paraId="66A7A13F" w14:textId="77777777" w:rsidTr="004C1F97">
        <w:trPr>
          <w:trHeight w:hRule="exact" w:val="25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7FB4E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0B581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.13-1.1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FEB5B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4E590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F, per 10 mmH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7A78B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0.96-0.9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35E5C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E09E0" w:rsidRPr="004C1853" w14:paraId="569CA7F7" w14:textId="77777777" w:rsidTr="004C1F97">
        <w:trPr>
          <w:trHeight w:hRule="exact" w:val="25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1E612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dy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427DE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0.96-0.9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A35A2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8545B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8EBFE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24D4F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09E0" w:rsidRPr="004C1853" w14:paraId="03D27C58" w14:textId="77777777" w:rsidTr="004C1F97">
        <w:trPr>
          <w:trHeight w:hRule="exact" w:val="25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48785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dyn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MP, per 10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FDC86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.29-1.36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BC709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8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F939D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EC4BA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DF37A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09E0" w:rsidRPr="004C1853" w14:paraId="4DD36115" w14:textId="77777777" w:rsidTr="004C1F97">
        <w:trPr>
          <w:trHeight w:hRule="exact" w:val="255"/>
        </w:trPr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8FA76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055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J/min×cmH</w:t>
            </w:r>
            <w:r w:rsidRPr="00584055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>2</w:t>
            </w:r>
            <w:r w:rsidRPr="00584055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O/ml×10</w:t>
            </w:r>
            <w:r w:rsidRPr="00584055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D4713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C854F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306A3" w14:textId="77777777" w:rsidR="002E09E0" w:rsidRPr="004C1853" w:rsidRDefault="002E09E0" w:rsidP="004C1F97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25403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DC4CA" w14:textId="77777777" w:rsidR="002E09E0" w:rsidRPr="004C1853" w:rsidRDefault="002E09E0" w:rsidP="004C1F97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E76C761" w14:textId="77777777" w:rsidR="002E09E0" w:rsidRPr="002E09E0" w:rsidRDefault="002E09E0" w:rsidP="00B82F05">
      <w:pPr>
        <w:spacing w:line="170" w:lineRule="exact"/>
        <w:jc w:val="left"/>
      </w:pPr>
    </w:p>
    <w:p w14:paraId="5A9B7F66" w14:textId="2A0C3493" w:rsidR="002E09E0" w:rsidRPr="00AD1375" w:rsidRDefault="002E09E0" w:rsidP="002E09E0">
      <w:pPr>
        <w:spacing w:line="240" w:lineRule="exact"/>
      </w:pPr>
      <w:r w:rsidRPr="002E09E0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Table S2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 Variables associated with weaning failure by binary logistic regression. BMI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body mass index; SAPS II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simplified acute physiology score II; SOFA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sequential organ failure assessment; SICU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Surgical Intensive Care Unit; PEEP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positive end expiratory pressure; P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  <w:vertAlign w:val="subscript"/>
        </w:rPr>
        <w:t>plat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plateau pressure; P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  <w:vertAlign w:val="subscript"/>
        </w:rPr>
        <w:t>peak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peak inspiratory pressure; Δ</w:t>
      </w:r>
      <w:r w:rsidRPr="002E09E0">
        <w:rPr>
          <w:rFonts w:ascii="SimSun" w:eastAsia="SimSun" w:hAnsi="SimSun" w:cs="Times New Roman" w:hint="eastAsia"/>
          <w:color w:val="000000"/>
          <w:kern w:val="0"/>
          <w:szCs w:val="21"/>
        </w:rPr>
        <w:t>P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  <w:vertAlign w:val="subscript"/>
        </w:rPr>
        <w:t>aw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dynamic driving pressure (defined as P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  <w:vertAlign w:val="subscript"/>
        </w:rPr>
        <w:t>peak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– PEEP); RR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respiratory rate; MV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minute ventilation; MP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mechanical power; C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  <w:vertAlign w:val="subscript"/>
        </w:rPr>
        <w:t>dyn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dynamic lung compliance; C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  <w:vertAlign w:val="subscript"/>
        </w:rPr>
        <w:t>dyn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>-MP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MP normalized to dynamic lung compliance; PBW-MP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MP normalized to predicted body weight; WBC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white blood cell; SCr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serum creatinine; Uorate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Urine output rate; HR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heart rate; BF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breathing frequency; MBP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mean blood pressure; SPO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  <w:vertAlign w:val="subscript"/>
        </w:rPr>
        <w:t>2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pulse oximetry; PF</w:t>
      </w:r>
      <w:r w:rsidR="00DF7A6C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arterial partial pressure of oxygen (PaO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  <w:vertAlign w:val="subscript"/>
        </w:rPr>
        <w:t>2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>) divided by the inspired oxygen concentration (FiO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  <w:vertAlign w:val="subscript"/>
        </w:rPr>
        <w:t>2</w:t>
      </w:r>
      <w:r w:rsidRPr="002E09E0">
        <w:rPr>
          <w:rFonts w:ascii="Times New Roman" w:eastAsia="DengXian" w:hAnsi="Times New Roman" w:cs="Times New Roman"/>
          <w:color w:val="000000"/>
          <w:kern w:val="0"/>
          <w:szCs w:val="21"/>
        </w:rPr>
        <w:t>).</w:t>
      </w:r>
    </w:p>
    <w:p w14:paraId="1D467380" w14:textId="77777777" w:rsidR="002E09E0" w:rsidRDefault="002E09E0" w:rsidP="00B82F05">
      <w:pPr>
        <w:spacing w:line="170" w:lineRule="exact"/>
        <w:jc w:val="left"/>
      </w:pPr>
    </w:p>
    <w:p w14:paraId="13FC08E0" w14:textId="79E9E6C1" w:rsidR="002E09E0" w:rsidRPr="00DF7A6C" w:rsidRDefault="002E09E0" w:rsidP="00B82F05">
      <w:pPr>
        <w:spacing w:line="170" w:lineRule="exact"/>
        <w:jc w:val="left"/>
        <w:sectPr w:rsidR="002E09E0" w:rsidRPr="00DF7A6C" w:rsidSect="00AF1B26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margin" w:tblpXSpec="center" w:tblpY="74"/>
        <w:tblW w:w="14186" w:type="dxa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1842"/>
        <w:gridCol w:w="1701"/>
        <w:gridCol w:w="1701"/>
        <w:gridCol w:w="1701"/>
        <w:gridCol w:w="1701"/>
        <w:gridCol w:w="1701"/>
        <w:gridCol w:w="709"/>
        <w:gridCol w:w="328"/>
      </w:tblGrid>
      <w:tr w:rsidR="00381AF4" w:rsidRPr="00DA0B85" w14:paraId="52BA38A5" w14:textId="77777777" w:rsidTr="00052046">
        <w:trPr>
          <w:gridAfter w:val="1"/>
          <w:wAfter w:w="328" w:type="dxa"/>
          <w:trHeight w:val="312"/>
        </w:trPr>
        <w:tc>
          <w:tcPr>
            <w:tcW w:w="28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E56411" w14:textId="77777777" w:rsidR="00E51988" w:rsidRPr="00123B24" w:rsidRDefault="00E51988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3B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Parameters before SBT 24h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3C9707" w14:textId="77777777" w:rsidR="00E51988" w:rsidRPr="00123B24" w:rsidRDefault="00E51988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3B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h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7A9985" w14:textId="77777777" w:rsidR="00E51988" w:rsidRPr="00123B24" w:rsidRDefault="00E51988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3B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h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606313" w14:textId="77777777" w:rsidR="00E51988" w:rsidRPr="00123B24" w:rsidRDefault="00E51988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3B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h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C5AEFC" w14:textId="77777777" w:rsidR="00E51988" w:rsidRPr="00123B24" w:rsidRDefault="00E51988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3B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h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D6E6A5" w14:textId="77777777" w:rsidR="00E51988" w:rsidRPr="00123B24" w:rsidRDefault="00E51988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3B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h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5B0D67" w14:textId="77777777" w:rsidR="00E51988" w:rsidRPr="00123B24" w:rsidRDefault="00E51988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3B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1DEA81" w14:textId="77777777" w:rsidR="00E51988" w:rsidRPr="00123B24" w:rsidRDefault="00E51988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123B2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pacing w:val="-8"/>
                <w:kern w:val="0"/>
                <w:sz w:val="18"/>
                <w:szCs w:val="18"/>
              </w:rPr>
              <w:t>p</w:t>
            </w:r>
            <w:r w:rsidRPr="00123B24">
              <w:rPr>
                <w:rFonts w:ascii="Times New Roman" w:eastAsia="DengXian" w:hAnsi="Times New Roman" w:cs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  <w:t xml:space="preserve"> value</w:t>
            </w:r>
          </w:p>
        </w:tc>
      </w:tr>
      <w:tr w:rsidR="001C4C9C" w:rsidRPr="00DA0B85" w14:paraId="7D3AC7CA" w14:textId="77777777" w:rsidTr="00052046">
        <w:trPr>
          <w:trHeight w:val="240"/>
        </w:trPr>
        <w:tc>
          <w:tcPr>
            <w:tcW w:w="280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1BED6E" w14:textId="77777777" w:rsidR="00E51988" w:rsidRPr="00DA0B85" w:rsidRDefault="00E51988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70667C" w14:textId="77777777" w:rsidR="00E51988" w:rsidRPr="00DA0B85" w:rsidRDefault="00E51988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186E80" w14:textId="77777777" w:rsidR="00E51988" w:rsidRPr="00DA0B85" w:rsidRDefault="00E51988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53FAF8" w14:textId="77777777" w:rsidR="00E51988" w:rsidRPr="00DA0B85" w:rsidRDefault="00E51988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CFC718" w14:textId="77777777" w:rsidR="00E51988" w:rsidRPr="00DA0B85" w:rsidRDefault="00E51988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15DD1B" w14:textId="77777777" w:rsidR="00E51988" w:rsidRPr="00DA0B85" w:rsidRDefault="00E51988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D0122D" w14:textId="77777777" w:rsidR="00E51988" w:rsidRPr="00DA0B85" w:rsidRDefault="00E51988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56191F" w14:textId="77777777" w:rsidR="00E51988" w:rsidRPr="00DA0B85" w:rsidRDefault="00E51988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8CC2" w14:textId="77777777" w:rsidR="00E51988" w:rsidRPr="00DA0B85" w:rsidRDefault="00E51988" w:rsidP="00E51988">
            <w:pPr>
              <w:widowControl/>
              <w:spacing w:line="17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 w:val="18"/>
                <w:szCs w:val="18"/>
              </w:rPr>
            </w:pPr>
          </w:p>
        </w:tc>
      </w:tr>
      <w:tr w:rsidR="00052046" w:rsidRPr="00DA0B85" w14:paraId="780A2DCA" w14:textId="77777777" w:rsidTr="00052046">
        <w:trPr>
          <w:trHeight w:val="240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0F7E01" w14:textId="4582D4E9" w:rsidR="00052046" w:rsidRPr="00296117" w:rsidRDefault="00052046" w:rsidP="00052046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11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29611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(m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61BC51" w14:textId="29FFC503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Weaning success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821BA3" w14:textId="5C5E4EEB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55 (402-50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6AF623" w14:textId="29067752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56 (402-5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715FDA" w14:textId="781C587B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53 (401-5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76FE71" w14:textId="727B62C3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53 (400-5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0C237F" w14:textId="0288CB41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54 (397-5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BA8F17" w14:textId="54EA2C31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52 (392-51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101190" w14:textId="7777777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809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3F7EA199" w14:textId="77777777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 w:val="20"/>
                <w:szCs w:val="20"/>
              </w:rPr>
            </w:pPr>
          </w:p>
        </w:tc>
      </w:tr>
      <w:tr w:rsidR="00052046" w:rsidRPr="00DA0B85" w14:paraId="057A8D26" w14:textId="77777777" w:rsidTr="00052046">
        <w:trPr>
          <w:trHeight w:val="240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8B9BF7" w14:textId="76A33D41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EB16B1" w14:textId="77777777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Weanging failur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D25479" w14:textId="36AE3AC1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53 (400-5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FF8D6F" w14:textId="5510DE9F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54 (401-5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E1AF3F" w14:textId="033951CE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54 (402-5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0CC826" w14:textId="49040FB9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54 (401-5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671F7D" w14:textId="3BDBF56A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53 (400-50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2FD567" w14:textId="0062BFC0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51 (398-50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1AA5D6" w14:textId="7777777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555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6D58DF47" w14:textId="77777777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 w:val="20"/>
                <w:szCs w:val="20"/>
              </w:rPr>
            </w:pPr>
          </w:p>
        </w:tc>
      </w:tr>
      <w:tr w:rsidR="00052046" w:rsidRPr="00DA0B85" w14:paraId="1945CEC3" w14:textId="77777777" w:rsidTr="00052046">
        <w:trPr>
          <w:trHeight w:val="240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85A313" w14:textId="7969B22F" w:rsidR="00052046" w:rsidRPr="00296117" w:rsidRDefault="00052046" w:rsidP="00052046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11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E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(cmH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>2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O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CDF98E" w14:textId="77777777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Weaning succes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EB7468" w14:textId="6762CCDD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5.0 (5.0-7.7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DD9FFC" w14:textId="545A2941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5.0 (5.0-7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4F5718" w14:textId="21ED8B3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5.0 (5.0-7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CD17AD" w14:textId="31028656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5.0 (5.0-7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120729" w14:textId="48E8646A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5.0 (5.0-6.7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A99C65" w14:textId="353E7F4B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5.0 (5.0-5.3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E182C4" w14:textId="7777777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6C627C42" w14:textId="77777777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 w:val="20"/>
                <w:szCs w:val="20"/>
              </w:rPr>
            </w:pPr>
          </w:p>
        </w:tc>
      </w:tr>
      <w:tr w:rsidR="00052046" w:rsidRPr="00DA0B85" w14:paraId="29934181" w14:textId="77777777" w:rsidTr="00052046">
        <w:trPr>
          <w:trHeight w:val="240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19E024" w14:textId="4CEA54D1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B87BA0" w14:textId="77777777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Weanging failur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6B8BF5" w14:textId="30775C1B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6.0 (5.0-1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E4FFE2" w14:textId="6E154E33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6.0 (5.0-1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395EAF" w14:textId="4265E4ED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6.0 (5.0-1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F25AC2" w14:textId="5A0C2F3D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6.0 (5.0-1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908FA2" w14:textId="207D1A84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6.0 (5.0-1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E2F472" w14:textId="6211078F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6.0 (5.0-10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C894E6" w14:textId="7777777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167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73053370" w14:textId="77777777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 w:val="20"/>
                <w:szCs w:val="20"/>
              </w:rPr>
            </w:pPr>
          </w:p>
        </w:tc>
      </w:tr>
      <w:tr w:rsidR="00052046" w:rsidRPr="00DA0B85" w14:paraId="2E851622" w14:textId="77777777" w:rsidTr="00052046">
        <w:trPr>
          <w:trHeight w:val="240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44C869" w14:textId="1F6A07F0" w:rsidR="00052046" w:rsidRPr="00296117" w:rsidRDefault="00052046" w:rsidP="00052046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11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29611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pla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(cmH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>2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O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C90FC1" w14:textId="77777777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Weaning succes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6E2E03" w14:textId="6F9F5A1E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7.0 (15.0-20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E80D32" w14:textId="501938F0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7.0 (14.5-20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4F046A" w14:textId="1C92A826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7.0 (14.5-20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693AC4" w14:textId="48822B05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7.0 (14.5-20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00262D" w14:textId="2147513E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7.0 (14.0-20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C5764C" w14:textId="7F937B43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7.0 (14.0-20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58154E" w14:textId="7777777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6E36270D" w14:textId="77777777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 w:val="20"/>
                <w:szCs w:val="20"/>
              </w:rPr>
            </w:pPr>
          </w:p>
        </w:tc>
      </w:tr>
      <w:tr w:rsidR="00052046" w:rsidRPr="00DA0B85" w14:paraId="720C4927" w14:textId="77777777" w:rsidTr="00052046">
        <w:trPr>
          <w:trHeight w:val="240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AEEC4B" w14:textId="536EB581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ABE032" w14:textId="77777777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Weanging failur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C4CE09" w14:textId="7A6B7206" w:rsidR="00052046" w:rsidRPr="00381AF4" w:rsidRDefault="00052046" w:rsidP="00E12CB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9.0 (16.0-23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20EA03" w14:textId="47BEE830" w:rsidR="00052046" w:rsidRPr="00381AF4" w:rsidRDefault="00052046" w:rsidP="00E12CB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9.0 (16.0-23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BE5E83" w14:textId="29898C44" w:rsidR="00052046" w:rsidRPr="00381AF4" w:rsidRDefault="00052046" w:rsidP="00E12CB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9.0 (16.0-23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3CB73C" w14:textId="522355E6" w:rsidR="00052046" w:rsidRPr="00381AF4" w:rsidRDefault="00052046" w:rsidP="00E12CB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9.0 (16.0-22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4E4500" w14:textId="4E5615F7" w:rsidR="00052046" w:rsidRPr="00381AF4" w:rsidRDefault="00052046" w:rsidP="00E12CB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9.0 (16.0-22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B9E06E" w14:textId="4372412C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9.0 (16.0-22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E37DC0" w14:textId="7777777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0.760 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335C2BE2" w14:textId="77777777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 w:val="20"/>
                <w:szCs w:val="20"/>
              </w:rPr>
            </w:pPr>
          </w:p>
        </w:tc>
      </w:tr>
      <w:tr w:rsidR="00052046" w:rsidRPr="00DA0B85" w14:paraId="22515DC2" w14:textId="77777777" w:rsidTr="00052046">
        <w:trPr>
          <w:trHeight w:val="240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5F4504" w14:textId="65985847" w:rsidR="00052046" w:rsidRPr="00296117" w:rsidRDefault="00052046" w:rsidP="00052046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11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29611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peak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(cmH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>2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O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E7A15D" w14:textId="77777777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Weaning succes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2650BD" w14:textId="113AFFB1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1.0 (18.0-25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F44857" w14:textId="1F6FE073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0.5 (17.0-24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87F7BD" w14:textId="220269A1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0.0 (17.0-24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37E81A" w14:textId="519B14C3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0.0 (16.0-24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CFEA23" w14:textId="45785D6C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9.0 (15.0-23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561F7F" w14:textId="13BECBF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7.0 (12.8-21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0342BA" w14:textId="7777777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44238926" w14:textId="77777777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 w:val="20"/>
                <w:szCs w:val="20"/>
              </w:rPr>
            </w:pPr>
          </w:p>
        </w:tc>
      </w:tr>
      <w:tr w:rsidR="00052046" w:rsidRPr="00DA0B85" w14:paraId="2B87412E" w14:textId="77777777" w:rsidTr="00052046">
        <w:trPr>
          <w:trHeight w:val="240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86A4FC" w14:textId="4AE50009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74124B" w14:textId="77777777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Weanging failur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EE8A4E" w14:textId="19A381BF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3.0 (19.0-27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3CC1FB" w14:textId="30B54D03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3.0 (19.0-27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EA868A" w14:textId="365830A6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3.0 (19.0-27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381322" w14:textId="704F31DC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3.0 (19.0-27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42BF44" w14:textId="2938B1CB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3.0 (19.0-27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B06B38" w14:textId="283060D4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3.0 (19.0-27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0E232D" w14:textId="7777777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080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51685B66" w14:textId="77777777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 w:val="20"/>
                <w:szCs w:val="20"/>
              </w:rPr>
            </w:pPr>
          </w:p>
        </w:tc>
      </w:tr>
      <w:tr w:rsidR="00052046" w:rsidRPr="00DA0B85" w14:paraId="3027ADE0" w14:textId="77777777" w:rsidTr="00052046">
        <w:trPr>
          <w:trHeight w:val="240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DC557A" w14:textId="0630A793" w:rsidR="00052046" w:rsidRPr="00296117" w:rsidRDefault="00052046" w:rsidP="00052046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11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9901C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E3796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w</w:t>
            </w:r>
            <w:r>
              <w:rPr>
                <w:rFonts w:ascii="SimSun" w:eastAsia="SimSun" w:hAnsi="SimSu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(cmH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>2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O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C82C5E" w14:textId="77777777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Weaning succes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5B0683" w14:textId="66A1D2B5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5.0 (12.0-18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15ACCC" w14:textId="669E0A5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4.0 (11.5-18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930CD1" w14:textId="5C7F2B76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4.0 (11.0-17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5F6765" w14:textId="0C9992BB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3.7 (11.0-17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0E73BF" w14:textId="5992F212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3.0 (10.0-16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7B2900" w14:textId="3AB69994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1.7 (8.0-15.5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E0AAD5" w14:textId="7777777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6D06924E" w14:textId="77777777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 w:val="20"/>
                <w:szCs w:val="20"/>
              </w:rPr>
            </w:pPr>
          </w:p>
        </w:tc>
      </w:tr>
      <w:tr w:rsidR="00052046" w:rsidRPr="00DA0B85" w14:paraId="4D37F649" w14:textId="77777777" w:rsidTr="00052046">
        <w:trPr>
          <w:trHeight w:val="240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4647CF" w14:textId="6EA11C95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3DBD73" w14:textId="77777777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Weanging failur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9991F6" w14:textId="7DE9857B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5.5 (12.7-19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815227" w14:textId="3D92FD66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5.1 (12.1-19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395619" w14:textId="24FE82C3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5.0 (12.0-18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A8ABD6" w14:textId="3033B4A9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5.0 (12.0-18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D517C4" w14:textId="647E225C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5.0 (12.0-18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FDB10A" w14:textId="310BA8D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5.0 (12.0-18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7DA99E" w14:textId="7777777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37E0FC33" w14:textId="77777777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 w:val="20"/>
                <w:szCs w:val="20"/>
              </w:rPr>
            </w:pPr>
          </w:p>
        </w:tc>
      </w:tr>
      <w:tr w:rsidR="00052046" w:rsidRPr="00DA0B85" w14:paraId="2587DEA2" w14:textId="77777777" w:rsidTr="00052046">
        <w:trPr>
          <w:trHeight w:val="240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F02C7A" w14:textId="3D011615" w:rsidR="00052046" w:rsidRPr="00296117" w:rsidRDefault="00052046" w:rsidP="00052046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11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(bpm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E73BFA" w14:textId="77777777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Weaning succes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F4E92C" w14:textId="060FE674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8 (16-22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A2007F" w14:textId="034EB201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8 (16-22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F9D4DE" w14:textId="5264F9B2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8 (16-22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67FC20" w14:textId="3BD6463A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8 (16-22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40294C" w14:textId="4CB3A69A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8 (16-21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7D2201" w14:textId="4CAE8153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8 (16-22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8E283B" w14:textId="7777777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50AA04D2" w14:textId="77777777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 w:val="20"/>
                <w:szCs w:val="20"/>
              </w:rPr>
            </w:pPr>
          </w:p>
        </w:tc>
      </w:tr>
      <w:tr w:rsidR="00052046" w:rsidRPr="00DA0B85" w14:paraId="0B6377DF" w14:textId="77777777" w:rsidTr="00052046">
        <w:trPr>
          <w:trHeight w:val="240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74A75E" w14:textId="40FB31F3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45BC08" w14:textId="77777777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Weanging failur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4B548D" w14:textId="672C667C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0 (17-2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F7704D" w14:textId="55F0DAD6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0 (17-2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9C13F6" w14:textId="0A43F10B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0 (16-2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B6A3FA" w14:textId="6F1F34E2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0 (17-2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BD7EF9" w14:textId="2FF43399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0 (17-2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BCBF12" w14:textId="3CC3CF6F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0 (17-2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FADA3F" w14:textId="7777777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812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6F939261" w14:textId="77777777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 w:val="20"/>
                <w:szCs w:val="20"/>
              </w:rPr>
            </w:pPr>
          </w:p>
        </w:tc>
      </w:tr>
      <w:tr w:rsidR="00052046" w:rsidRPr="00DA0B85" w14:paraId="06AA4955" w14:textId="77777777" w:rsidTr="00052046">
        <w:trPr>
          <w:trHeight w:val="240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FA5765" w14:textId="5867B23D" w:rsidR="00052046" w:rsidRPr="00296117" w:rsidRDefault="00052046" w:rsidP="00052046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11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V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(l/mi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F765B3" w14:textId="77777777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Weaning succes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058415" w14:textId="3CE663F5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.1 (7.0-9.6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A8F45E" w14:textId="14F91B6D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.1 (7.0-9.6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B392B6" w14:textId="60B4664C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.1 (6.9-9.5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1044C7" w14:textId="44AA36FC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.0 (6.9-9.5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2B7F60" w14:textId="58F7A0FE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.0 (6.8-9.4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C27418" w14:textId="733E653C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7.9 (6.7-9.5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EC9DFA" w14:textId="7777777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437550D1" w14:textId="77777777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 w:val="20"/>
                <w:szCs w:val="20"/>
              </w:rPr>
            </w:pPr>
          </w:p>
        </w:tc>
      </w:tr>
      <w:tr w:rsidR="00052046" w:rsidRPr="00DA0B85" w14:paraId="0C1EC404" w14:textId="77777777" w:rsidTr="00052046">
        <w:trPr>
          <w:trHeight w:val="240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CBE877" w14:textId="3FA36E2E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A20BFA" w14:textId="77777777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Weanging failur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B23B21" w14:textId="1F88752F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.7 (7.4-10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933B80" w14:textId="11148AEB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.8 (7.4-10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5E8787" w14:textId="14261CF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.7 (7.3-10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81FA6A" w14:textId="211155CD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.8 (7.4-10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70B370" w14:textId="37CF12CD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.8 (7.4-10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A09DFC" w14:textId="429CAAFB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8.8 (7.3-10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D9C5A1" w14:textId="7777777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958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057F9FB6" w14:textId="77777777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 w:val="20"/>
                <w:szCs w:val="20"/>
              </w:rPr>
            </w:pPr>
          </w:p>
        </w:tc>
      </w:tr>
      <w:tr w:rsidR="00052046" w:rsidRPr="00DA0B85" w14:paraId="3AEC3EC7" w14:textId="77777777" w:rsidTr="00052046">
        <w:trPr>
          <w:trHeight w:val="240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527817" w14:textId="3D98FCF5" w:rsidR="00052046" w:rsidRPr="00296117" w:rsidRDefault="00052046" w:rsidP="00052046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11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(J/mi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D5CB64" w14:textId="77777777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Weaning succes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E8AEA4" w14:textId="571AABCD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2.7 (9.7-16.7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80B853" w14:textId="0587427F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2.4 (9.3-16.1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2C0D9C" w14:textId="456E1751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1.9 (8.8-15.6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130220" w14:textId="095D9F03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1.6 (8.5-15.4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454131" w14:textId="102B0D3C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0.6 (7.5-14.4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E2DE26" w14:textId="72827900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9.2 (6.0-13.2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71407C" w14:textId="7777777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64C37F01" w14:textId="57157751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hAnsi="Times New Roman" w:cs="Times New Roman"/>
                <w:spacing w:val="-10"/>
                <w:kern w:val="0"/>
                <w:sz w:val="20"/>
                <w:szCs w:val="20"/>
              </w:rPr>
            </w:pPr>
            <w:r w:rsidRPr="00DA0B85">
              <w:rPr>
                <w:rFonts w:ascii="Times New Roman" w:hAnsi="Times New Roman" w:cs="Times New Roman" w:hint="eastAsia"/>
                <w:spacing w:val="-10"/>
                <w:kern w:val="0"/>
                <w:sz w:val="20"/>
                <w:szCs w:val="20"/>
              </w:rPr>
              <w:t xml:space="preserve"> </w:t>
            </w:r>
            <w:r w:rsidRPr="00DA0B85">
              <w:rPr>
                <w:rFonts w:ascii="Times New Roman" w:hAnsi="Times New Roman" w:cs="Times New Roman"/>
                <w:spacing w:val="-10"/>
                <w:kern w:val="0"/>
                <w:sz w:val="20"/>
                <w:szCs w:val="20"/>
              </w:rPr>
              <w:t xml:space="preserve">    </w:t>
            </w:r>
          </w:p>
        </w:tc>
      </w:tr>
      <w:tr w:rsidR="00052046" w:rsidRPr="00DA0B85" w14:paraId="78AE6A9E" w14:textId="77777777" w:rsidTr="00052046">
        <w:trPr>
          <w:trHeight w:val="240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3123F9" w14:textId="257FECD4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3DCC77" w14:textId="77777777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Weanging failur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D9D63C" w14:textId="3CC54A22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4.7 (11.1-20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FC8FF1" w14:textId="4F9638BC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4.6 (11.0-20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2AE9B8" w14:textId="1B716E9F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4.6 (10.7-19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54F129" w14:textId="7B9D6EA2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4.7 (11.1-20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B4B05F" w14:textId="0439E288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4.8 (10.8-20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DF1DBA" w14:textId="7E5779B8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14.6 (10.6-20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845405" w14:textId="7777777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680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1998096D" w14:textId="77777777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 w:val="20"/>
                <w:szCs w:val="20"/>
              </w:rPr>
            </w:pPr>
          </w:p>
        </w:tc>
      </w:tr>
      <w:tr w:rsidR="00052046" w:rsidRPr="00DA0B85" w14:paraId="370207DC" w14:textId="77777777" w:rsidTr="00052046">
        <w:trPr>
          <w:trHeight w:val="240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3D2F4D" w14:textId="0E8543FB" w:rsidR="00052046" w:rsidRPr="00296117" w:rsidRDefault="00052046" w:rsidP="00052046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9611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29611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dy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(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ml/cmH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bscript"/>
              </w:rPr>
              <w:t>2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O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4C7937" w14:textId="77777777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Weaning succes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D2D71A" w14:textId="0A2D392E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0.6 (24.5-38.3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92A2B0" w14:textId="1BA34684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1.3 (25.1-40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781427" w14:textId="3509D693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2.1 (25.7-41.7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A9EA51" w14:textId="2ED50C48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2.7 (26.2-43.1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8F1093" w14:textId="0D7E50D3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4.5 (27.1-49.8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7BA7A7" w14:textId="0F7FD533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9.0 (28.5-62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DB79BF" w14:textId="7777777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0CDA8A8D" w14:textId="77777777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 w:val="20"/>
                <w:szCs w:val="20"/>
              </w:rPr>
            </w:pPr>
          </w:p>
        </w:tc>
      </w:tr>
      <w:tr w:rsidR="00052046" w:rsidRPr="00DA0B85" w14:paraId="655091E0" w14:textId="77777777" w:rsidTr="00052046">
        <w:trPr>
          <w:trHeight w:val="240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F44515" w14:textId="73A5FFE7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0B1F61" w14:textId="77777777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Weanging failur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BFA388" w14:textId="4DD74DA1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9.0 (23.2-36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F16356" w14:textId="31B9EA1B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9.1 (23.5-37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7CA64C" w14:textId="0EA2F96A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9.6 (23.6-37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04731A" w14:textId="1FB2149E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0.0 (24.0-37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C0567B" w14:textId="06ECF262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0.1 (24.3-38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C282B3" w14:textId="12894D7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9.6 (24.2-36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1CFAF3" w14:textId="7777777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128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49D401A9" w14:textId="77777777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 w:val="20"/>
                <w:szCs w:val="20"/>
              </w:rPr>
            </w:pPr>
          </w:p>
        </w:tc>
      </w:tr>
      <w:tr w:rsidR="00052046" w:rsidRPr="00DA0B85" w14:paraId="1BBD6863" w14:textId="77777777" w:rsidTr="00052046">
        <w:trPr>
          <w:trHeight w:val="240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099465" w14:textId="164F0DC5" w:rsidR="00052046" w:rsidRPr="00DA0B85" w:rsidRDefault="00052046" w:rsidP="00F70CE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10"/>
                <w:w w:val="90"/>
                <w:kern w:val="0"/>
                <w:sz w:val="18"/>
                <w:szCs w:val="18"/>
              </w:rPr>
            </w:pPr>
            <w:r w:rsidRPr="0029611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29611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dyn</w:t>
            </w:r>
            <w:r w:rsidRPr="0029611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MP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10"/>
                <w:kern w:val="0"/>
                <w:sz w:val="18"/>
                <w:szCs w:val="18"/>
              </w:rPr>
              <w:t xml:space="preserve"> 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(J/min×</w:t>
            </w:r>
          </w:p>
          <w:p w14:paraId="5EF92447" w14:textId="6C2D1AF3" w:rsidR="00052046" w:rsidRPr="00DA0B85" w:rsidRDefault="00052046" w:rsidP="00A00899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10"/>
                <w:w w:val="90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cmH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8"/>
                <w:kern w:val="0"/>
                <w:sz w:val="18"/>
                <w:szCs w:val="18"/>
                <w:vertAlign w:val="subscript"/>
              </w:rPr>
              <w:t>2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O/ml×10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8"/>
                <w:kern w:val="0"/>
                <w:sz w:val="18"/>
                <w:szCs w:val="18"/>
                <w:vertAlign w:val="superscript"/>
              </w:rPr>
              <w:t>-3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F192D5" w14:textId="77777777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Weaning succes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9AC374" w14:textId="7E4E63E6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23.4 (278.5-622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491D51" w14:textId="2E51AA30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97.7 (254.0-599.2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F6A702" w14:textId="589CB28F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74.9 (228.9-572.9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71D7DC" w14:textId="4C9CDA6D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52.8 (214.1-553.8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72EE7C" w14:textId="04CA8990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310.5 (161.2-508.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33E38A" w14:textId="03BC8C6A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231.5 (101.7-421.6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ACEC77" w14:textId="7777777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73F86812" w14:textId="77777777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 w:val="20"/>
                <w:szCs w:val="20"/>
              </w:rPr>
            </w:pPr>
          </w:p>
        </w:tc>
      </w:tr>
      <w:tr w:rsidR="00052046" w:rsidRPr="00DA0B85" w14:paraId="34C46A18" w14:textId="77777777" w:rsidTr="00052046">
        <w:trPr>
          <w:trHeight w:val="240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5A5C88" w14:textId="6C35EF60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8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9C9A95" w14:textId="77777777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Weanging failur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E3236A" w14:textId="5D876473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508.0 (341.8-792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D278D1" w14:textId="28A39765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96.1(324.0-782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71C591" w14:textId="4D7CBE3B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89.3 (318.5-747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B504C5" w14:textId="2415E29F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95.6 (320.8-752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84E325" w14:textId="1B187970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493.9 (320.8-747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0AB34C" w14:textId="1C22A7C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501.3 (323.4-744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8D2E92" w14:textId="77777777" w:rsidR="00052046" w:rsidRPr="00381AF4" w:rsidRDefault="00052046" w:rsidP="00E51988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386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0F406737" w14:textId="77777777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 w:val="20"/>
                <w:szCs w:val="20"/>
              </w:rPr>
            </w:pPr>
          </w:p>
        </w:tc>
      </w:tr>
      <w:tr w:rsidR="00052046" w:rsidRPr="00DA0B85" w14:paraId="722DC4CC" w14:textId="77777777" w:rsidTr="00052046">
        <w:trPr>
          <w:trHeight w:val="240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26EEA3" w14:textId="389CC4A1" w:rsidR="00052046" w:rsidRPr="001C4C9C" w:rsidRDefault="00052046" w:rsidP="00052046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PBW-MP</w:t>
            </w:r>
            <w:r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</w:t>
            </w: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(J/min/kg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9DCDD6" w14:textId="77777777" w:rsidR="00052046" w:rsidRPr="001C4C9C" w:rsidRDefault="00052046" w:rsidP="0046647F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Weaning succes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2ACA5B" w14:textId="77777777" w:rsidR="00052046" w:rsidRDefault="00052046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2053</w:t>
            </w:r>
          </w:p>
          <w:p w14:paraId="4EEE76DD" w14:textId="739DEA1A" w:rsidR="00052046" w:rsidRPr="00381AF4" w:rsidRDefault="00052046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(0.1554-0.2723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52DA3F" w14:textId="6CF8168A" w:rsidR="00052046" w:rsidRPr="00381AF4" w:rsidRDefault="00052046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1983 (0.1478-0.2668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8B742F" w14:textId="048590C4" w:rsidR="00052046" w:rsidRPr="00381AF4" w:rsidRDefault="00052046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1923 (0.1436-0.2585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F50BFD" w14:textId="130F6095" w:rsidR="00052046" w:rsidRPr="00381AF4" w:rsidRDefault="00052046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1883 (0.1367-0.2517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D9A561" w14:textId="4FF90281" w:rsidR="00052046" w:rsidRPr="00381AF4" w:rsidRDefault="00052046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1730 (0.1212-0.2352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AA441E" w14:textId="1EE1E88E" w:rsidR="00052046" w:rsidRPr="00381AF4" w:rsidRDefault="00052046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1520 (0.0995-0.2200)</w:t>
            </w: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04107B" w14:textId="77777777" w:rsidR="00052046" w:rsidRPr="00381AF4" w:rsidRDefault="00052046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16F939DE" w14:textId="77777777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 w:val="20"/>
                <w:szCs w:val="20"/>
              </w:rPr>
            </w:pPr>
          </w:p>
        </w:tc>
      </w:tr>
      <w:tr w:rsidR="00052046" w:rsidRPr="00DA0B85" w14:paraId="12933230" w14:textId="77777777" w:rsidTr="00D55CC6">
        <w:trPr>
          <w:trHeight w:val="240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E3CD6E" w14:textId="354D88DF" w:rsidR="00052046" w:rsidRPr="001C4C9C" w:rsidRDefault="00052046" w:rsidP="00E51988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4CD09A" w14:textId="77777777" w:rsidR="00052046" w:rsidRPr="001C4C9C" w:rsidRDefault="00052046" w:rsidP="0046647F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1C4C9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Weanging failur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D840F6" w14:textId="77777777" w:rsidR="00052046" w:rsidRDefault="00052046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2451</w:t>
            </w:r>
          </w:p>
          <w:p w14:paraId="03EB5D0B" w14:textId="60A1AF8B" w:rsidR="00052046" w:rsidRPr="00381AF4" w:rsidRDefault="00052046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 xml:space="preserve"> (0.1836-0.329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5D3234" w14:textId="23C0526C" w:rsidR="00052046" w:rsidRPr="00381AF4" w:rsidRDefault="00052046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2423 (0.1824-0.325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5BF278" w14:textId="2426C6B6" w:rsidR="00052046" w:rsidRPr="00381AF4" w:rsidRDefault="00052046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2398 (0.1811-0.326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71CFEA" w14:textId="7EA206E9" w:rsidR="00052046" w:rsidRPr="00381AF4" w:rsidRDefault="00052046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2452 (0.1846-0.332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423A8C" w14:textId="28F00DD6" w:rsidR="00052046" w:rsidRPr="00381AF4" w:rsidRDefault="00052046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2483 (0.1849-0.339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CCCDF8" w14:textId="1C4F8184" w:rsidR="00052046" w:rsidRPr="00381AF4" w:rsidRDefault="00052046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2452 (0.1837-0.333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069D60" w14:textId="77777777" w:rsidR="00052046" w:rsidRPr="00381AF4" w:rsidRDefault="00052046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381AF4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710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  <w:hideMark/>
          </w:tcPr>
          <w:p w14:paraId="4BD0567F" w14:textId="77777777" w:rsidR="00052046" w:rsidRPr="00DA0B85" w:rsidRDefault="00052046" w:rsidP="00E51988">
            <w:pPr>
              <w:widowControl/>
              <w:spacing w:line="170" w:lineRule="exact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 w:val="20"/>
                <w:szCs w:val="20"/>
              </w:rPr>
            </w:pPr>
          </w:p>
        </w:tc>
      </w:tr>
    </w:tbl>
    <w:p w14:paraId="2A0B382F" w14:textId="3603355F" w:rsidR="00B72DAC" w:rsidRDefault="00B72DAC" w:rsidP="007A6990">
      <w:pPr>
        <w:spacing w:line="180" w:lineRule="exact"/>
        <w:jc w:val="left"/>
        <w:rPr>
          <w:spacing w:val="-10"/>
        </w:rPr>
      </w:pPr>
    </w:p>
    <w:p w14:paraId="4BACBFED" w14:textId="6B4AEAD9" w:rsidR="00674B6D" w:rsidRPr="00674B6D" w:rsidRDefault="00674B6D" w:rsidP="00DF7A6C">
      <w:pPr>
        <w:widowControl/>
        <w:spacing w:line="240" w:lineRule="exact"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674B6D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Table S3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 Comparison of dynamic respiratory parameters before SBT 24h between weaning success and weaning failure. Data are median (interquartile range) or no./total (%). SBT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spontaneous breathing trial; V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  <w:vertAlign w:val="subscript"/>
        </w:rPr>
        <w:t>T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tidal volume; PEEP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positive end expiratory pressure; P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  <w:vertAlign w:val="subscript"/>
        </w:rPr>
        <w:t>plat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plateau pressure; P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  <w:vertAlign w:val="subscript"/>
        </w:rPr>
        <w:t>peak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peak inspiratory pressure; Δ</w:t>
      </w:r>
      <w:r w:rsidRPr="00674B6D">
        <w:rPr>
          <w:rFonts w:ascii="SimSun" w:eastAsia="SimSun" w:hAnsi="SimSun" w:cs="Times New Roman" w:hint="eastAsia"/>
          <w:color w:val="000000"/>
          <w:kern w:val="0"/>
          <w:szCs w:val="21"/>
        </w:rPr>
        <w:t>P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  <w:vertAlign w:val="subscript"/>
        </w:rPr>
        <w:t>aw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dynamic driving pressure (defined as P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  <w:vertAlign w:val="subscript"/>
        </w:rPr>
        <w:t>peak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– PEEP); RR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respiratory rate; MV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minute ventilation; MP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mechanical power; C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  <w:vertAlign w:val="subscript"/>
        </w:rPr>
        <w:t>dyn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dynamic lung compliance; C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  <w:vertAlign w:val="subscript"/>
        </w:rPr>
        <w:t>dyn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</w:rPr>
        <w:t>-MP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MP normalized to dynamic lung compliance; PBW-MP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MP normalized to predicted body weight; 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  <w:vertAlign w:val="superscript"/>
        </w:rPr>
        <w:t>a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Pr="00674B6D">
        <w:rPr>
          <w:rFonts w:ascii="Times New Roman" w:eastAsia="DengXian" w:hAnsi="Times New Roman" w:cs="Times New Roman"/>
          <w:i/>
          <w:iCs/>
          <w:color w:val="000000"/>
          <w:kern w:val="0"/>
          <w:szCs w:val="21"/>
        </w:rPr>
        <w:t>P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&lt;0.001 weaning success vs weaning failure; 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  <w:vertAlign w:val="superscript"/>
        </w:rPr>
        <w:t>b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Pr="00674B6D">
        <w:rPr>
          <w:rFonts w:ascii="Times New Roman" w:eastAsia="DengXian" w:hAnsi="Times New Roman" w:cs="Times New Roman"/>
          <w:i/>
          <w:iCs/>
          <w:color w:val="000000"/>
          <w:kern w:val="0"/>
          <w:szCs w:val="21"/>
        </w:rPr>
        <w:t>P</w:t>
      </w:r>
      <w:r w:rsidRPr="00674B6D">
        <w:rPr>
          <w:rFonts w:ascii="Times New Roman" w:eastAsia="DengXian" w:hAnsi="Times New Roman" w:cs="Times New Roman"/>
          <w:color w:val="000000"/>
          <w:kern w:val="0"/>
          <w:szCs w:val="21"/>
        </w:rPr>
        <w:t>&lt;0.001 24h vs 4h within group comparison.</w:t>
      </w:r>
    </w:p>
    <w:p w14:paraId="34235CD2" w14:textId="77777777" w:rsidR="00674B6D" w:rsidRPr="00674B6D" w:rsidRDefault="00674B6D" w:rsidP="007A6990">
      <w:pPr>
        <w:spacing w:line="180" w:lineRule="exact"/>
        <w:jc w:val="left"/>
        <w:rPr>
          <w:spacing w:val="-10"/>
        </w:rPr>
      </w:pPr>
    </w:p>
    <w:p w14:paraId="1C5A0461" w14:textId="77777777" w:rsidR="00B72DAC" w:rsidRPr="00DF7A6C" w:rsidRDefault="00B72DAC" w:rsidP="007A6990">
      <w:pPr>
        <w:spacing w:line="180" w:lineRule="exact"/>
        <w:jc w:val="left"/>
        <w:sectPr w:rsidR="00B72DAC" w:rsidRPr="00DF7A6C" w:rsidSect="00E51988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1F25E70" w14:textId="77777777" w:rsidR="00FA0AF1" w:rsidRDefault="00FA0AF1" w:rsidP="007A6990">
      <w:pPr>
        <w:spacing w:line="180" w:lineRule="exact"/>
        <w:jc w:val="left"/>
      </w:pPr>
    </w:p>
    <w:tbl>
      <w:tblPr>
        <w:tblW w:w="8273" w:type="dxa"/>
        <w:jc w:val="center"/>
        <w:tblLayout w:type="fixed"/>
        <w:tblLook w:val="04A0" w:firstRow="1" w:lastRow="0" w:firstColumn="1" w:lastColumn="0" w:noHBand="0" w:noVBand="1"/>
      </w:tblPr>
      <w:tblGrid>
        <w:gridCol w:w="1790"/>
        <w:gridCol w:w="1153"/>
        <w:gridCol w:w="851"/>
        <w:gridCol w:w="1134"/>
        <w:gridCol w:w="992"/>
        <w:gridCol w:w="993"/>
        <w:gridCol w:w="680"/>
        <w:gridCol w:w="680"/>
      </w:tblGrid>
      <w:tr w:rsidR="00680E36" w:rsidRPr="00A9715C" w14:paraId="73A8E064" w14:textId="77777777" w:rsidTr="00272A97">
        <w:trPr>
          <w:trHeight w:val="318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F3937C" w14:textId="77777777" w:rsidR="00A9715C" w:rsidRPr="00CD5363" w:rsidRDefault="00A9715C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  <w:r w:rsidRPr="00CD5363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6DD2D1" w14:textId="77777777" w:rsidR="00A9715C" w:rsidRPr="00CD5363" w:rsidRDefault="00A9715C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  <w:r w:rsidRPr="00CD5363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>AUC (95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3D5C70" w14:textId="77777777" w:rsidR="00A9715C" w:rsidRPr="00CD5363" w:rsidRDefault="00A9715C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  <w:r w:rsidRPr="00CD536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pacing w:val="-6"/>
                <w:kern w:val="0"/>
                <w:sz w:val="18"/>
                <w:szCs w:val="18"/>
              </w:rPr>
              <w:t>P</w:t>
            </w:r>
            <w:r w:rsidRPr="00CD5363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101D97" w14:textId="77777777" w:rsidR="00A9715C" w:rsidRPr="00CD5363" w:rsidRDefault="00A9715C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  <w:r w:rsidRPr="00CD5363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>Threshold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4BE8B9" w14:textId="77777777" w:rsidR="00A9715C" w:rsidRPr="00CD5363" w:rsidRDefault="00A9715C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  <w:r w:rsidRPr="00CD5363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2BC3E4" w14:textId="77777777" w:rsidR="00A9715C" w:rsidRPr="00CD5363" w:rsidRDefault="00A9715C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  <w:r w:rsidRPr="00CD5363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06F4FF" w14:textId="77777777" w:rsidR="00A9715C" w:rsidRPr="00CD5363" w:rsidRDefault="00A9715C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  <w:r w:rsidRPr="00CD5363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>PPV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F1A08B" w14:textId="77777777" w:rsidR="00A9715C" w:rsidRPr="00CD5363" w:rsidRDefault="00A9715C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</w:pPr>
            <w:r w:rsidRPr="00CD5363">
              <w:rPr>
                <w:rFonts w:ascii="Times New Roman" w:eastAsia="DengXian" w:hAnsi="Times New Roman" w:cs="Times New Roman"/>
                <w:b/>
                <w:bCs/>
                <w:color w:val="000000"/>
                <w:spacing w:val="-6"/>
                <w:kern w:val="0"/>
                <w:sz w:val="18"/>
                <w:szCs w:val="18"/>
              </w:rPr>
              <w:t>NPV</w:t>
            </w:r>
          </w:p>
        </w:tc>
      </w:tr>
      <w:tr w:rsidR="00F655EA" w:rsidRPr="00A9715C" w14:paraId="6E489413" w14:textId="77777777" w:rsidTr="0046647F">
        <w:trPr>
          <w:trHeight w:hRule="exact" w:val="397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EA13D" w14:textId="49D93836" w:rsidR="00F655EA" w:rsidRPr="00A9715C" w:rsidRDefault="00F655EA" w:rsidP="00F655E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R (bpm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C985E" w14:textId="2D4E42DD" w:rsidR="00F655EA" w:rsidRPr="009F0B8C" w:rsidRDefault="00F655EA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F655EA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619 (0.600-0.63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E4DFA" w14:textId="2E67EA8F" w:rsidR="00F655EA" w:rsidRPr="00272A97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2452A" w14:textId="639E345B" w:rsidR="00F655EA" w:rsidRPr="00272A97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gt;19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431D3" w14:textId="474B810B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85621" w14:textId="36A251BF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CE7BD" w14:textId="0C26E28F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2F688" w14:textId="4ACE3714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F655EA" w:rsidRPr="00A9715C" w14:paraId="6890B7D1" w14:textId="77777777" w:rsidTr="0046647F">
        <w:trPr>
          <w:trHeight w:hRule="exact" w:val="397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ED2EF" w14:textId="6423DDC5" w:rsidR="00F655EA" w:rsidRPr="00A9715C" w:rsidRDefault="00F655EA" w:rsidP="00F655E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EP (cmH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F05C0" w14:textId="4EFFB0CC" w:rsidR="00F655EA" w:rsidRPr="009F0B8C" w:rsidRDefault="00F655EA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F655EA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712 (0.695-0.72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C51F2" w14:textId="422E60F8" w:rsidR="00F655EA" w:rsidRPr="00272A97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0776C" w14:textId="084AE24A" w:rsidR="00F655EA" w:rsidRPr="00272A97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gt;5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24126" w14:textId="3BD7DC58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A439E" w14:textId="632CDCEE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0E50E" w14:textId="4B2482CF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4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03010" w14:textId="52BB0BB3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0 </w:t>
            </w:r>
          </w:p>
        </w:tc>
      </w:tr>
      <w:tr w:rsidR="00F655EA" w:rsidRPr="00A9715C" w14:paraId="27E7D125" w14:textId="77777777" w:rsidTr="0046647F">
        <w:trPr>
          <w:trHeight w:hRule="exact" w:val="397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DC87E" w14:textId="5BE6A9BC" w:rsidR="00F655EA" w:rsidRPr="00A9715C" w:rsidRDefault="00F655EA" w:rsidP="00F655E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pla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cmH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16B8D" w14:textId="1FB7F731" w:rsidR="00F655EA" w:rsidRPr="009F0B8C" w:rsidRDefault="00F655EA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F655EA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645 (0.627-0.66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80200" w14:textId="6F92C4C6" w:rsidR="00F655EA" w:rsidRPr="00272A97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1848F" w14:textId="6C93E60D" w:rsidR="00F655EA" w:rsidRPr="00272A97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gt;18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70B29" w14:textId="00ED5FF6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3F9FC" w14:textId="2D870EC0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8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A3BD2" w14:textId="314D9FF0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5CA1E" w14:textId="09FD8468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1 </w:t>
            </w:r>
          </w:p>
        </w:tc>
      </w:tr>
      <w:tr w:rsidR="00F655EA" w:rsidRPr="00A9715C" w14:paraId="22DA4D91" w14:textId="77777777" w:rsidTr="0046647F">
        <w:trPr>
          <w:trHeight w:hRule="exact" w:val="397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E1C3D" w14:textId="3B0A740E" w:rsidR="00F655EA" w:rsidRPr="00A9715C" w:rsidRDefault="00F655EA" w:rsidP="00F655E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Δ</w:t>
            </w:r>
            <w:r w:rsidRPr="009901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aw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cmH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E329E" w14:textId="2816B32B" w:rsidR="00F655EA" w:rsidRPr="009F0B8C" w:rsidRDefault="00F655EA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F655EA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667 (0.650-0.68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8A4CE" w14:textId="09E44580" w:rsidR="00F655EA" w:rsidRPr="00272A97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7184D" w14:textId="154B00EA" w:rsidR="00F655EA" w:rsidRPr="00272A97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gt;12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C14EC" w14:textId="796EDA6F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B5822" w14:textId="2CBED4D4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0E53E" w14:textId="2FF79046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77402" w14:textId="47669D4E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0 </w:t>
            </w:r>
          </w:p>
        </w:tc>
      </w:tr>
      <w:tr w:rsidR="00F655EA" w:rsidRPr="00A9715C" w14:paraId="71424066" w14:textId="77777777" w:rsidTr="0046647F">
        <w:trPr>
          <w:trHeight w:hRule="exact" w:val="397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34FDE" w14:textId="1B130000" w:rsidR="00F655EA" w:rsidRPr="00A9715C" w:rsidRDefault="00F655EA" w:rsidP="00F655E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dy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ml/cmH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BC234" w14:textId="09D1CF98" w:rsidR="00F655EA" w:rsidRPr="009F0B8C" w:rsidRDefault="00F655EA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F655EA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689 (0.672-0.70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61477" w14:textId="5115BCFB" w:rsidR="00F655EA" w:rsidRPr="00272A97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BEF54" w14:textId="49FFBCF4" w:rsidR="00F655EA" w:rsidRPr="00272A97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31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911AD" w14:textId="7300B953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8017A" w14:textId="7DD29970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7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D6C6E" w14:textId="13555A4C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579E7" w14:textId="4C75CBC8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2 </w:t>
            </w:r>
          </w:p>
        </w:tc>
      </w:tr>
      <w:tr w:rsidR="00F655EA" w:rsidRPr="00A9715C" w14:paraId="77464A1F" w14:textId="77777777" w:rsidTr="0046647F">
        <w:trPr>
          <w:trHeight w:hRule="exact" w:val="397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329AC" w14:textId="5E179E02" w:rsidR="00F655EA" w:rsidRPr="00A9715C" w:rsidRDefault="00F655EA" w:rsidP="00F655E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O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2797C" w14:textId="4B159136" w:rsidR="00F655EA" w:rsidRPr="009F0B8C" w:rsidRDefault="00F655EA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F655EA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625 (0.606-0.64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B6742" w14:textId="1570A055" w:rsidR="00F655EA" w:rsidRPr="00272A97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52752" w14:textId="1CC39CF2" w:rsidR="00F655EA" w:rsidRPr="00272A97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gt;42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22E2E" w14:textId="1768AF02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1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2A028" w14:textId="260E90F5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70BB4" w14:textId="17DBC772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8C4E4" w14:textId="657F1BFB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1 </w:t>
            </w:r>
          </w:p>
        </w:tc>
      </w:tr>
      <w:tr w:rsidR="00F655EA" w:rsidRPr="00A9715C" w14:paraId="4C1912A2" w14:textId="77777777" w:rsidTr="0046647F">
        <w:trPr>
          <w:trHeight w:hRule="exact" w:val="397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B7A26" w14:textId="42F3BB58" w:rsidR="00F655EA" w:rsidRPr="00A9715C" w:rsidRDefault="00F655EA" w:rsidP="00F655EA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F (mmHg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9D913" w14:textId="291B2B15" w:rsidR="00F655EA" w:rsidRPr="009F0B8C" w:rsidRDefault="00F655EA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F655EA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580 (0.552-0.60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97C80" w14:textId="125094F5" w:rsidR="00F655EA" w:rsidRPr="00272A97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A2918" w14:textId="386F23B1" w:rsidR="00F655EA" w:rsidRPr="00272A97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257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75B75" w14:textId="1AB908FB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C53E6" w14:textId="479A4A31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B6178" w14:textId="051D1ECF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6F3F0" w14:textId="493398FB" w:rsidR="00F655EA" w:rsidRPr="009F0B8C" w:rsidRDefault="00F655EA" w:rsidP="00F655E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0 </w:t>
            </w:r>
          </w:p>
        </w:tc>
      </w:tr>
      <w:tr w:rsidR="00052046" w:rsidRPr="00A9715C" w14:paraId="333B502B" w14:textId="77777777" w:rsidTr="0046647F">
        <w:trPr>
          <w:trHeight w:hRule="exact" w:val="397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4BBF" w14:textId="53C46879" w:rsidR="00052046" w:rsidRPr="00A9715C" w:rsidRDefault="00052046" w:rsidP="00C9264E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15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P</w:t>
            </w:r>
            <w:r w:rsidR="00C9264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715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J/min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BC1F" w14:textId="0817FA0C" w:rsidR="00052046" w:rsidRPr="009F0B8C" w:rsidRDefault="00052046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9F0B8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745 (0.730-0.76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D405" w14:textId="77777777" w:rsidR="00052046" w:rsidRPr="00272A97" w:rsidRDefault="00052046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72A9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86BB" w14:textId="4AE8E0DE" w:rsidR="00052046" w:rsidRPr="00272A97" w:rsidRDefault="00052046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72A9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gt;11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6F47" w14:textId="77777777" w:rsidR="00052046" w:rsidRPr="009F0B8C" w:rsidRDefault="00052046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9F0B8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CB3D" w14:textId="77777777" w:rsidR="00052046" w:rsidRPr="009F0B8C" w:rsidRDefault="00052046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9F0B8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6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B1D6" w14:textId="77777777" w:rsidR="00052046" w:rsidRPr="009F0B8C" w:rsidRDefault="00052046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9F0B8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5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2DF1" w14:textId="77777777" w:rsidR="00052046" w:rsidRPr="009F0B8C" w:rsidRDefault="00052046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9F0B8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78</w:t>
            </w:r>
          </w:p>
        </w:tc>
      </w:tr>
      <w:tr w:rsidR="002358D3" w:rsidRPr="00A9715C" w14:paraId="49EED2FC" w14:textId="77777777" w:rsidTr="0046647F">
        <w:trPr>
          <w:trHeight w:hRule="exact" w:val="397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3E64" w14:textId="77777777" w:rsidR="002358D3" w:rsidRPr="00A9715C" w:rsidRDefault="002358D3" w:rsidP="0046647F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15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715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dyn</w:t>
            </w:r>
            <w:r w:rsidRPr="00A9715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MP </w:t>
            </w:r>
            <w:r w:rsidRPr="00982C12">
              <w:rPr>
                <w:rFonts w:ascii="Times New Roman" w:eastAsia="DengXian" w:hAnsi="Times New Roman" w:cs="Times New Roman"/>
                <w:color w:val="000000"/>
                <w:spacing w:val="-12"/>
                <w:kern w:val="0"/>
                <w:sz w:val="18"/>
                <w:szCs w:val="18"/>
              </w:rPr>
              <w:t>(J/min×cmH</w:t>
            </w:r>
            <w:r w:rsidRPr="00982C12">
              <w:rPr>
                <w:rFonts w:ascii="Times New Roman" w:eastAsia="DengXian" w:hAnsi="Times New Roman" w:cs="Times New Roman"/>
                <w:color w:val="000000"/>
                <w:spacing w:val="-12"/>
                <w:kern w:val="0"/>
                <w:sz w:val="18"/>
                <w:szCs w:val="18"/>
                <w:vertAlign w:val="subscript"/>
              </w:rPr>
              <w:t>2</w:t>
            </w:r>
            <w:r w:rsidRPr="00982C12">
              <w:rPr>
                <w:rFonts w:ascii="Times New Roman" w:eastAsia="DengXian" w:hAnsi="Times New Roman" w:cs="Times New Roman"/>
                <w:color w:val="000000"/>
                <w:spacing w:val="-12"/>
                <w:kern w:val="0"/>
                <w:sz w:val="18"/>
                <w:szCs w:val="18"/>
              </w:rPr>
              <w:t>O/ml×10</w:t>
            </w:r>
            <w:r w:rsidRPr="00982C12">
              <w:rPr>
                <w:rFonts w:ascii="Times New Roman" w:eastAsia="DengXian" w:hAnsi="Times New Roman" w:cs="Times New Roman"/>
                <w:color w:val="000000"/>
                <w:spacing w:val="-12"/>
                <w:kern w:val="0"/>
                <w:sz w:val="16"/>
                <w:szCs w:val="16"/>
                <w:vertAlign w:val="superscript"/>
              </w:rPr>
              <w:t>-3</w:t>
            </w:r>
            <w:r w:rsidRPr="00982C12">
              <w:rPr>
                <w:rFonts w:ascii="Times New Roman" w:eastAsia="DengXian" w:hAnsi="Times New Roman" w:cs="Times New Roman"/>
                <w:color w:val="000000"/>
                <w:spacing w:val="-12"/>
                <w:kern w:val="0"/>
                <w:sz w:val="18"/>
                <w:szCs w:val="18"/>
              </w:rPr>
              <w:t>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41B7" w14:textId="1AE04852" w:rsidR="002358D3" w:rsidRPr="009F0B8C" w:rsidRDefault="002358D3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9F0B8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760 (0.745-0.77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FCF3" w14:textId="77777777" w:rsidR="002358D3" w:rsidRPr="00272A97" w:rsidRDefault="002358D3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72A9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A64E" w14:textId="3DF0D0B1" w:rsidR="002358D3" w:rsidRPr="00272A97" w:rsidRDefault="002358D3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72A9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gt;317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E8BD" w14:textId="77777777" w:rsidR="002358D3" w:rsidRPr="009F0B8C" w:rsidRDefault="002358D3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9F0B8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4B70" w14:textId="77777777" w:rsidR="002358D3" w:rsidRPr="009F0B8C" w:rsidRDefault="002358D3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9F0B8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6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EB0B" w14:textId="77777777" w:rsidR="002358D3" w:rsidRPr="009F0B8C" w:rsidRDefault="002358D3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9F0B8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5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D949" w14:textId="77777777" w:rsidR="002358D3" w:rsidRPr="009F0B8C" w:rsidRDefault="002358D3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9F0B8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81</w:t>
            </w:r>
          </w:p>
        </w:tc>
      </w:tr>
      <w:tr w:rsidR="00052046" w:rsidRPr="00A9715C" w14:paraId="52C61828" w14:textId="77777777" w:rsidTr="0046647F">
        <w:trPr>
          <w:trHeight w:hRule="exact" w:val="397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E4FC" w14:textId="39F50F11" w:rsidR="00052046" w:rsidRPr="00A9715C" w:rsidRDefault="00052046" w:rsidP="00C9264E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715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BW-MP</w:t>
            </w:r>
            <w:r w:rsidR="00C9264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715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J/min/kg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96C7" w14:textId="294340D7" w:rsidR="00052046" w:rsidRPr="009F0B8C" w:rsidRDefault="00052046" w:rsidP="0046647F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9F0B8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761 (0.744-0.77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141B" w14:textId="77777777" w:rsidR="00052046" w:rsidRPr="00272A97" w:rsidRDefault="00052046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72A9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120C" w14:textId="3815FE6A" w:rsidR="00052046" w:rsidRPr="00272A97" w:rsidRDefault="00052046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72A9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gt;0.17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1FB8" w14:textId="77777777" w:rsidR="00052046" w:rsidRPr="009F0B8C" w:rsidRDefault="00052046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9F0B8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82A7" w14:textId="77777777" w:rsidR="00052046" w:rsidRPr="009F0B8C" w:rsidRDefault="00052046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9F0B8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6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0BF8" w14:textId="77777777" w:rsidR="00052046" w:rsidRPr="009F0B8C" w:rsidRDefault="00052046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9F0B8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5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17FC" w14:textId="77777777" w:rsidR="00052046" w:rsidRPr="009F0B8C" w:rsidRDefault="00052046" w:rsidP="00A9715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</w:pPr>
            <w:r w:rsidRPr="009F0B8C">
              <w:rPr>
                <w:rFonts w:ascii="Times New Roman" w:eastAsia="DengXian" w:hAnsi="Times New Roman" w:cs="Times New Roman"/>
                <w:color w:val="000000"/>
                <w:spacing w:val="-6"/>
                <w:kern w:val="0"/>
                <w:sz w:val="18"/>
                <w:szCs w:val="18"/>
              </w:rPr>
              <w:t>0.81</w:t>
            </w:r>
          </w:p>
        </w:tc>
      </w:tr>
      <w:tr w:rsidR="00FA0AF1" w:rsidRPr="00A9715C" w14:paraId="61220B3E" w14:textId="77777777" w:rsidTr="00272A97">
        <w:trPr>
          <w:trHeight w:val="295"/>
          <w:jc w:val="center"/>
        </w:trPr>
        <w:tc>
          <w:tcPr>
            <w:tcW w:w="827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C7F1C" w14:textId="77777777" w:rsidR="00517651" w:rsidRDefault="00517651" w:rsidP="00D83407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49988CE" w14:textId="490DD93B" w:rsidR="00A9715C" w:rsidRPr="00517651" w:rsidRDefault="00517651" w:rsidP="00517651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1765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able S4</w:t>
            </w:r>
            <w:r w:rsidRPr="005176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Thresholds of variables used to predict the weaning outcome by </w:t>
            </w:r>
            <w:r w:rsidR="009C6C82" w:rsidRPr="005176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ceiver operating characteristic</w:t>
            </w:r>
            <w:r w:rsidRPr="005176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urve analysis. </w:t>
            </w:r>
            <w:r w:rsidR="00A41739" w:rsidRPr="00A417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R, respiratory rate; PEEP, positive end expiratory pressure; P</w:t>
            </w:r>
            <w:r w:rsidR="00A41739" w:rsidRPr="00A417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plat</w:t>
            </w:r>
            <w:r w:rsidR="00A41739" w:rsidRPr="00A417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plateau pressure; ΔP</w:t>
            </w:r>
            <w:r w:rsidR="00A41739" w:rsidRPr="00A417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aw</w:t>
            </w:r>
            <w:r w:rsidR="00A41739" w:rsidRPr="00A417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dynamic driving pressure; C</w:t>
            </w:r>
            <w:r w:rsidR="00A41739" w:rsidRPr="00A417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dyn</w:t>
            </w:r>
            <w:r w:rsidR="00A41739" w:rsidRPr="00A417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dynamic lung compliance; PF, arterial partial pressure of oxygen (PaO</w:t>
            </w:r>
            <w:r w:rsidR="00A41739" w:rsidRPr="00A417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="00A41739" w:rsidRPr="00A417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 divided by the inspired oxygen concentration (FiO</w:t>
            </w:r>
            <w:r w:rsidR="00A41739" w:rsidRPr="00A417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="00A41739" w:rsidRPr="00A417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); </w:t>
            </w:r>
            <w:r w:rsidR="00A9715C" w:rsidRPr="005176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P</w:t>
            </w:r>
            <w:r w:rsidR="00695F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="00A9715C" w:rsidRPr="005176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mechanical power; C</w:t>
            </w:r>
            <w:r w:rsidR="00A9715C" w:rsidRPr="005176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dyn</w:t>
            </w:r>
            <w:r w:rsidR="00A9715C" w:rsidRPr="005176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MP</w:t>
            </w:r>
            <w:r w:rsidR="00695F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="00A9715C" w:rsidRPr="005176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MP normalized to dynamic lung ompliance; PBW-MP</w:t>
            </w:r>
            <w:r w:rsidR="00695FB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="00A9715C" w:rsidRPr="005176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MP normalized to predicted body weigh</w:t>
            </w:r>
            <w:r w:rsidR="001238D1" w:rsidRPr="0051765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</w:tbl>
    <w:p w14:paraId="435167F9" w14:textId="116D12A8" w:rsidR="006D6A3E" w:rsidRDefault="006D6A3E" w:rsidP="00A9715C">
      <w:pPr>
        <w:spacing w:line="240" w:lineRule="exact"/>
        <w:jc w:val="left"/>
      </w:pPr>
    </w:p>
    <w:p w14:paraId="20716F3B" w14:textId="3AC4E6C0" w:rsidR="003A4E68" w:rsidRDefault="003A4E68" w:rsidP="00A9715C">
      <w:pPr>
        <w:spacing w:line="240" w:lineRule="exact"/>
        <w:jc w:val="left"/>
      </w:pPr>
    </w:p>
    <w:p w14:paraId="2ED5360F" w14:textId="44879CEA" w:rsidR="003A4E68" w:rsidRDefault="003A4E68" w:rsidP="00A9715C">
      <w:pPr>
        <w:spacing w:line="240" w:lineRule="exact"/>
        <w:jc w:val="left"/>
      </w:pPr>
    </w:p>
    <w:p w14:paraId="219B9114" w14:textId="68197E76" w:rsidR="003A4E68" w:rsidRDefault="003A4E68" w:rsidP="00A9715C">
      <w:pPr>
        <w:spacing w:line="240" w:lineRule="exact"/>
        <w:jc w:val="left"/>
      </w:pPr>
    </w:p>
    <w:p w14:paraId="351558AC" w14:textId="0EF7963B" w:rsidR="003A4E68" w:rsidRDefault="003A4E68" w:rsidP="00A9715C">
      <w:pPr>
        <w:spacing w:line="240" w:lineRule="exact"/>
        <w:jc w:val="left"/>
      </w:pPr>
    </w:p>
    <w:p w14:paraId="4B4AFD72" w14:textId="16E9D81B" w:rsidR="003A4E68" w:rsidRDefault="003A4E68" w:rsidP="00A9715C">
      <w:pPr>
        <w:spacing w:line="240" w:lineRule="exact"/>
        <w:jc w:val="left"/>
      </w:pPr>
    </w:p>
    <w:p w14:paraId="2414478C" w14:textId="39098121" w:rsidR="003A4E68" w:rsidRDefault="003A4E68" w:rsidP="00A9715C">
      <w:pPr>
        <w:spacing w:line="240" w:lineRule="exact"/>
        <w:jc w:val="left"/>
      </w:pPr>
    </w:p>
    <w:p w14:paraId="3CAB9C77" w14:textId="1E9E5407" w:rsidR="003A4E68" w:rsidRDefault="003A4E68" w:rsidP="00A9715C">
      <w:pPr>
        <w:spacing w:line="240" w:lineRule="exact"/>
        <w:jc w:val="left"/>
      </w:pPr>
    </w:p>
    <w:p w14:paraId="3B0A5F5E" w14:textId="17F97649" w:rsidR="003A4E68" w:rsidRDefault="003A4E68" w:rsidP="00A9715C">
      <w:pPr>
        <w:spacing w:line="240" w:lineRule="exact"/>
        <w:jc w:val="left"/>
      </w:pPr>
    </w:p>
    <w:p w14:paraId="583B9FE4" w14:textId="0271D1B6" w:rsidR="003A4E68" w:rsidRDefault="003A4E68" w:rsidP="00A9715C">
      <w:pPr>
        <w:spacing w:line="240" w:lineRule="exact"/>
        <w:jc w:val="left"/>
      </w:pPr>
    </w:p>
    <w:p w14:paraId="6386EB76" w14:textId="4A03FE7D" w:rsidR="003A4E68" w:rsidRDefault="003A4E68" w:rsidP="00A9715C">
      <w:pPr>
        <w:spacing w:line="240" w:lineRule="exact"/>
        <w:jc w:val="left"/>
      </w:pPr>
    </w:p>
    <w:p w14:paraId="1646CC1E" w14:textId="3511520C" w:rsidR="003A4E68" w:rsidRDefault="003A4E68" w:rsidP="00A9715C">
      <w:pPr>
        <w:spacing w:line="240" w:lineRule="exact"/>
        <w:jc w:val="left"/>
      </w:pPr>
    </w:p>
    <w:p w14:paraId="74856435" w14:textId="3C623AE4" w:rsidR="003A4E68" w:rsidRDefault="003A4E68" w:rsidP="00A9715C">
      <w:pPr>
        <w:spacing w:line="240" w:lineRule="exact"/>
        <w:jc w:val="left"/>
      </w:pPr>
    </w:p>
    <w:p w14:paraId="1F7A1D90" w14:textId="2ACCE3E6" w:rsidR="003A4E68" w:rsidRDefault="003A4E68" w:rsidP="00A9715C">
      <w:pPr>
        <w:spacing w:line="240" w:lineRule="exact"/>
        <w:jc w:val="left"/>
      </w:pPr>
    </w:p>
    <w:p w14:paraId="114FA614" w14:textId="37A31798" w:rsidR="003A4E68" w:rsidRDefault="003A4E68" w:rsidP="00A9715C">
      <w:pPr>
        <w:spacing w:line="240" w:lineRule="exact"/>
        <w:jc w:val="left"/>
      </w:pPr>
    </w:p>
    <w:p w14:paraId="06CD0341" w14:textId="020290B6" w:rsidR="003A4E68" w:rsidRDefault="003A4E68" w:rsidP="00A9715C">
      <w:pPr>
        <w:spacing w:line="240" w:lineRule="exact"/>
        <w:jc w:val="left"/>
      </w:pPr>
    </w:p>
    <w:p w14:paraId="37763D28" w14:textId="4E14F35C" w:rsidR="003A4E68" w:rsidRDefault="003A4E68" w:rsidP="00A9715C">
      <w:pPr>
        <w:spacing w:line="240" w:lineRule="exact"/>
        <w:jc w:val="left"/>
      </w:pPr>
    </w:p>
    <w:p w14:paraId="14C8FA60" w14:textId="7D39E234" w:rsidR="003A4E68" w:rsidRDefault="003A4E68" w:rsidP="00A9715C">
      <w:pPr>
        <w:spacing w:line="240" w:lineRule="exact"/>
        <w:jc w:val="left"/>
      </w:pPr>
    </w:p>
    <w:p w14:paraId="30A7E0F9" w14:textId="336E8281" w:rsidR="003A4E68" w:rsidRDefault="003A4E68" w:rsidP="00A9715C">
      <w:pPr>
        <w:spacing w:line="240" w:lineRule="exact"/>
        <w:jc w:val="left"/>
      </w:pPr>
    </w:p>
    <w:p w14:paraId="319164BB" w14:textId="31D239EB" w:rsidR="003A4E68" w:rsidRDefault="003A4E68" w:rsidP="00A9715C">
      <w:pPr>
        <w:spacing w:line="240" w:lineRule="exact"/>
        <w:jc w:val="left"/>
      </w:pPr>
    </w:p>
    <w:p w14:paraId="6904B9FF" w14:textId="75604C5E" w:rsidR="003A4E68" w:rsidRDefault="003A4E68" w:rsidP="00A9715C">
      <w:pPr>
        <w:spacing w:line="240" w:lineRule="exact"/>
        <w:jc w:val="left"/>
      </w:pPr>
    </w:p>
    <w:p w14:paraId="0A5E9F19" w14:textId="6B0A39C0" w:rsidR="003A4E68" w:rsidRDefault="003A4E68" w:rsidP="00A9715C">
      <w:pPr>
        <w:spacing w:line="240" w:lineRule="exact"/>
        <w:jc w:val="left"/>
      </w:pPr>
    </w:p>
    <w:p w14:paraId="02567962" w14:textId="4A7B572E" w:rsidR="003A4E68" w:rsidRDefault="003A4E68" w:rsidP="00A9715C">
      <w:pPr>
        <w:spacing w:line="240" w:lineRule="exact"/>
        <w:jc w:val="left"/>
      </w:pPr>
    </w:p>
    <w:p w14:paraId="78CC4A7D" w14:textId="505298E4" w:rsidR="003A4E68" w:rsidRDefault="003A4E68" w:rsidP="00A9715C">
      <w:pPr>
        <w:spacing w:line="240" w:lineRule="exact"/>
        <w:jc w:val="left"/>
      </w:pPr>
    </w:p>
    <w:p w14:paraId="0BC049DC" w14:textId="6ADE2707" w:rsidR="003A4E68" w:rsidRDefault="003A4E68" w:rsidP="00A9715C">
      <w:pPr>
        <w:spacing w:line="240" w:lineRule="exact"/>
        <w:jc w:val="left"/>
      </w:pPr>
    </w:p>
    <w:p w14:paraId="678C3AE4" w14:textId="09BC26B5" w:rsidR="003A4E68" w:rsidRDefault="003A4E68" w:rsidP="00A9715C">
      <w:pPr>
        <w:spacing w:line="240" w:lineRule="exact"/>
        <w:jc w:val="left"/>
      </w:pPr>
    </w:p>
    <w:p w14:paraId="1225941F" w14:textId="46B01CBD" w:rsidR="003A4E68" w:rsidRDefault="003A4E68" w:rsidP="00A9715C">
      <w:pPr>
        <w:spacing w:line="240" w:lineRule="exact"/>
        <w:jc w:val="left"/>
      </w:pPr>
    </w:p>
    <w:p w14:paraId="6D4B5054" w14:textId="7D55A644" w:rsidR="003A4E68" w:rsidRDefault="003A4E68" w:rsidP="00A9715C">
      <w:pPr>
        <w:spacing w:line="240" w:lineRule="exact"/>
        <w:jc w:val="left"/>
      </w:pPr>
    </w:p>
    <w:p w14:paraId="59D8735D" w14:textId="5FCEAFF1" w:rsidR="003A4E68" w:rsidRDefault="003A4E68" w:rsidP="00A9715C">
      <w:pPr>
        <w:spacing w:line="240" w:lineRule="exact"/>
        <w:jc w:val="left"/>
      </w:pPr>
    </w:p>
    <w:p w14:paraId="1740A5BE" w14:textId="262320CC" w:rsidR="003A4E68" w:rsidRDefault="003A4E68" w:rsidP="00A9715C">
      <w:pPr>
        <w:spacing w:line="240" w:lineRule="exact"/>
        <w:jc w:val="left"/>
      </w:pPr>
    </w:p>
    <w:p w14:paraId="2CAE037C" w14:textId="2AC86991" w:rsidR="003A4E68" w:rsidRDefault="003A4E68" w:rsidP="00A9715C">
      <w:pPr>
        <w:spacing w:line="240" w:lineRule="exact"/>
        <w:jc w:val="left"/>
      </w:pPr>
    </w:p>
    <w:p w14:paraId="65869805" w14:textId="36A09D07" w:rsidR="003A4E68" w:rsidRPr="003A4E68" w:rsidRDefault="003A4E68" w:rsidP="00A9715C">
      <w:pPr>
        <w:spacing w:line="240" w:lineRule="exact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  <w:r w:rsidRPr="003A4E68"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lastRenderedPageBreak/>
        <w:t>R</w:t>
      </w:r>
      <w:r w:rsidRPr="003A4E68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eference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s</w:t>
      </w:r>
    </w:p>
    <w:p w14:paraId="1A6C85D8" w14:textId="77777777" w:rsidR="003A4E68" w:rsidRPr="008C55AE" w:rsidRDefault="003A4E68" w:rsidP="008C55AE">
      <w:pPr>
        <w:pStyle w:val="ListParagraph"/>
        <w:widowControl/>
        <w:numPr>
          <w:ilvl w:val="0"/>
          <w:numId w:val="1"/>
        </w:numPr>
        <w:spacing w:line="276" w:lineRule="auto"/>
        <w:ind w:firstLineChars="0"/>
        <w:contextualSpacing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8C55AE"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  <w:t xml:space="preserve">Chiu LC, Lin SW, Chuang LP, et al. Mechanical power during extracorporeal membrane oxygenation and hospital mortality in patients with acute respiratory distress syndrome. Crit Care. </w:t>
      </w:r>
      <w:r w:rsidRPr="008C55AE"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lang w:eastAsia="en-US"/>
        </w:rPr>
        <w:t>25</w:t>
      </w:r>
      <w:r w:rsidRPr="008C55AE"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  <w:t xml:space="preserve">(1), 13 (2021). </w:t>
      </w:r>
    </w:p>
    <w:p w14:paraId="5082AA67" w14:textId="77777777" w:rsidR="008C55AE" w:rsidRPr="008C55AE" w:rsidRDefault="008C55AE" w:rsidP="008C55AE">
      <w:pPr>
        <w:pStyle w:val="ListParagraph"/>
        <w:widowControl/>
        <w:numPr>
          <w:ilvl w:val="0"/>
          <w:numId w:val="1"/>
        </w:numPr>
        <w:spacing w:line="276" w:lineRule="auto"/>
        <w:ind w:firstLineChars="0"/>
        <w:contextualSpacing/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</w:pPr>
      <w:r w:rsidRPr="008C55AE"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  <w:t xml:space="preserve">Gattinoni L, Tonetti T, Cressoni M, et al. Ventilator-related causes of lung injury: the mechanical power. Intensive Care Med. </w:t>
      </w:r>
      <w:r w:rsidRPr="008C55AE"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lang w:eastAsia="en-US"/>
        </w:rPr>
        <w:t>42</w:t>
      </w:r>
      <w:r w:rsidRPr="008C55AE"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  <w:t>(10),1567–1575 (2016).</w:t>
      </w:r>
    </w:p>
    <w:p w14:paraId="285B0440" w14:textId="77777777" w:rsidR="008C55AE" w:rsidRPr="008C55AE" w:rsidRDefault="008C55AE" w:rsidP="008C55AE">
      <w:pPr>
        <w:pStyle w:val="ListParagraph"/>
        <w:widowControl/>
        <w:numPr>
          <w:ilvl w:val="0"/>
          <w:numId w:val="1"/>
        </w:numPr>
        <w:spacing w:line="276" w:lineRule="auto"/>
        <w:ind w:firstLineChars="0"/>
        <w:contextualSpacing/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</w:pPr>
      <w:r w:rsidRPr="008C55AE"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  <w:t>Ghiani A, Paderewska J, Walcher S, et al. Mechanical power normalized to lung-thorax compliance indicates weaning readiness in prolonged ventilated patients. Sci Rep.</w:t>
      </w:r>
      <w:r w:rsidRPr="008C55AE"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lang w:eastAsia="en-US"/>
        </w:rPr>
        <w:t>12</w:t>
      </w:r>
      <w:r w:rsidRPr="008C55AE"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  <w:t>(1), 6 (2022).</w:t>
      </w:r>
    </w:p>
    <w:p w14:paraId="48E2FC1D" w14:textId="77777777" w:rsidR="008C55AE" w:rsidRPr="008C55AE" w:rsidRDefault="008C55AE" w:rsidP="008C55AE">
      <w:pPr>
        <w:pStyle w:val="ListParagraph"/>
        <w:widowControl/>
        <w:numPr>
          <w:ilvl w:val="0"/>
          <w:numId w:val="1"/>
        </w:numPr>
        <w:spacing w:line="276" w:lineRule="auto"/>
        <w:ind w:firstLineChars="0"/>
        <w:contextualSpacing/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</w:pPr>
      <w:r w:rsidRPr="008C55AE"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  <w:t xml:space="preserve">Baptistella AR, Mantelli LM, Matte L, et al. </w:t>
      </w:r>
      <w:hyperlink r:id="rId8" w:tgtFrame="_blank" w:history="1">
        <w:r w:rsidRPr="008C55AE">
          <w:rPr>
            <w:rFonts w:ascii="Times New Roman" w:hAnsi="Times New Roman" w:cs="Times New Roman"/>
            <w:color w:val="000000" w:themeColor="text1"/>
            <w:kern w:val="0"/>
            <w:szCs w:val="21"/>
            <w:lang w:eastAsia="en-US"/>
          </w:rPr>
          <w:t>Prediction of extubation outcome in mechanically ventilated patients: Development and validation of the Extubation Predictive Score (ExPreS).</w:t>
        </w:r>
      </w:hyperlink>
      <w:r w:rsidRPr="008C55AE"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  <w:t xml:space="preserve"> Plos one. </w:t>
      </w:r>
      <w:r w:rsidRPr="008C55AE"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lang w:eastAsia="en-US"/>
        </w:rPr>
        <w:t>16</w:t>
      </w:r>
      <w:r w:rsidRPr="008C55AE"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  <w:t>(3), e0248868 (2021).</w:t>
      </w:r>
    </w:p>
    <w:p w14:paraId="3B9D70F1" w14:textId="036925C4" w:rsidR="003A4E68" w:rsidRPr="008C55AE" w:rsidRDefault="008C55AE" w:rsidP="008C55AE">
      <w:pPr>
        <w:pStyle w:val="ListParagraph"/>
        <w:widowControl/>
        <w:numPr>
          <w:ilvl w:val="0"/>
          <w:numId w:val="1"/>
        </w:numPr>
        <w:spacing w:line="276" w:lineRule="auto"/>
        <w:ind w:firstLineChars="0"/>
        <w:contextualSpacing/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</w:pPr>
      <w:r w:rsidRPr="008C55AE"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  <w:t xml:space="preserve">Zhang ZH, Zheng B, Liu N, et al. Mechanical power normalized to predicted body weight as a predictor  of mortality in patients with acute respiratory distress syndrome. Intensive Care Med. </w:t>
      </w:r>
      <w:r w:rsidRPr="008C55AE"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lang w:eastAsia="en-US"/>
        </w:rPr>
        <w:t>45</w:t>
      </w:r>
      <w:r w:rsidRPr="008C55AE"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  <w:t xml:space="preserve">(6), 856–864 (2019). </w:t>
      </w:r>
    </w:p>
    <w:sectPr w:rsidR="003A4E68" w:rsidRPr="008C55AE" w:rsidSect="00B72DAC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BE0AF3" w14:textId="77777777" w:rsidR="00822C6F" w:rsidRDefault="00822C6F" w:rsidP="001B4A63">
      <w:r>
        <w:separator/>
      </w:r>
    </w:p>
  </w:endnote>
  <w:endnote w:type="continuationSeparator" w:id="0">
    <w:p w14:paraId="632FFED0" w14:textId="77777777" w:rsidR="00822C6F" w:rsidRDefault="00822C6F" w:rsidP="001B4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02400559"/>
      <w:docPartObj>
        <w:docPartGallery w:val="Page Numbers (Bottom of Page)"/>
        <w:docPartUnique/>
      </w:docPartObj>
    </w:sdtPr>
    <w:sdtEndPr/>
    <w:sdtContent>
      <w:p w14:paraId="0D2D1CFC" w14:textId="05298316" w:rsidR="000851FF" w:rsidRDefault="000851F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5085" w:rsidRPr="00E65085">
          <w:rPr>
            <w:noProof/>
            <w:lang w:val="zh-CN"/>
          </w:rPr>
          <w:t>1</w:t>
        </w:r>
        <w:r>
          <w:fldChar w:fldCharType="end"/>
        </w:r>
      </w:p>
    </w:sdtContent>
  </w:sdt>
  <w:p w14:paraId="66553AAE" w14:textId="77777777" w:rsidR="000851FF" w:rsidRDefault="000851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E4ACC3" w14:textId="77777777" w:rsidR="00822C6F" w:rsidRDefault="00822C6F" w:rsidP="001B4A63">
      <w:r>
        <w:separator/>
      </w:r>
    </w:p>
  </w:footnote>
  <w:footnote w:type="continuationSeparator" w:id="0">
    <w:p w14:paraId="40822E44" w14:textId="77777777" w:rsidR="00822C6F" w:rsidRDefault="00822C6F" w:rsidP="001B4A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0C2045"/>
    <w:multiLevelType w:val="hybridMultilevel"/>
    <w:tmpl w:val="3294B5DC"/>
    <w:lvl w:ilvl="0" w:tplc="C29ED3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56E30D4" w:tentative="1">
      <w:start w:val="1"/>
      <w:numFmt w:val="lowerLetter"/>
      <w:lvlText w:val="%2."/>
      <w:lvlJc w:val="left"/>
      <w:pPr>
        <w:ind w:left="1080" w:hanging="360"/>
      </w:pPr>
    </w:lvl>
    <w:lvl w:ilvl="2" w:tplc="98604546" w:tentative="1">
      <w:start w:val="1"/>
      <w:numFmt w:val="lowerRoman"/>
      <w:lvlText w:val="%3."/>
      <w:lvlJc w:val="right"/>
      <w:pPr>
        <w:ind w:left="1800" w:hanging="180"/>
      </w:pPr>
    </w:lvl>
    <w:lvl w:ilvl="3" w:tplc="EF2ABCE0" w:tentative="1">
      <w:start w:val="1"/>
      <w:numFmt w:val="decimal"/>
      <w:lvlText w:val="%4."/>
      <w:lvlJc w:val="left"/>
      <w:pPr>
        <w:ind w:left="2520" w:hanging="360"/>
      </w:pPr>
    </w:lvl>
    <w:lvl w:ilvl="4" w:tplc="86F289DE" w:tentative="1">
      <w:start w:val="1"/>
      <w:numFmt w:val="lowerLetter"/>
      <w:lvlText w:val="%5."/>
      <w:lvlJc w:val="left"/>
      <w:pPr>
        <w:ind w:left="3240" w:hanging="360"/>
      </w:pPr>
    </w:lvl>
    <w:lvl w:ilvl="5" w:tplc="7582A094" w:tentative="1">
      <w:start w:val="1"/>
      <w:numFmt w:val="lowerRoman"/>
      <w:lvlText w:val="%6."/>
      <w:lvlJc w:val="right"/>
      <w:pPr>
        <w:ind w:left="3960" w:hanging="180"/>
      </w:pPr>
    </w:lvl>
    <w:lvl w:ilvl="6" w:tplc="C1ECF1BA" w:tentative="1">
      <w:start w:val="1"/>
      <w:numFmt w:val="decimal"/>
      <w:lvlText w:val="%7."/>
      <w:lvlJc w:val="left"/>
      <w:pPr>
        <w:ind w:left="4680" w:hanging="360"/>
      </w:pPr>
    </w:lvl>
    <w:lvl w:ilvl="7" w:tplc="1B4A3B3C" w:tentative="1">
      <w:start w:val="1"/>
      <w:numFmt w:val="lowerLetter"/>
      <w:lvlText w:val="%8."/>
      <w:lvlJc w:val="left"/>
      <w:pPr>
        <w:ind w:left="5400" w:hanging="360"/>
      </w:pPr>
    </w:lvl>
    <w:lvl w:ilvl="8" w:tplc="F106FF82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02EF5"/>
    <w:rsid w:val="00001DDD"/>
    <w:rsid w:val="00027B65"/>
    <w:rsid w:val="000343CC"/>
    <w:rsid w:val="00035407"/>
    <w:rsid w:val="00042724"/>
    <w:rsid w:val="00052046"/>
    <w:rsid w:val="00054AC5"/>
    <w:rsid w:val="000714AC"/>
    <w:rsid w:val="00075ECE"/>
    <w:rsid w:val="000824B5"/>
    <w:rsid w:val="000846E7"/>
    <w:rsid w:val="00085061"/>
    <w:rsid w:val="000851FF"/>
    <w:rsid w:val="000A15C3"/>
    <w:rsid w:val="000B3739"/>
    <w:rsid w:val="000C3120"/>
    <w:rsid w:val="000C3782"/>
    <w:rsid w:val="000D2864"/>
    <w:rsid w:val="000D7399"/>
    <w:rsid w:val="000E227A"/>
    <w:rsid w:val="0010667E"/>
    <w:rsid w:val="00113890"/>
    <w:rsid w:val="001164FD"/>
    <w:rsid w:val="001238D1"/>
    <w:rsid w:val="00123B24"/>
    <w:rsid w:val="001242B5"/>
    <w:rsid w:val="001329E8"/>
    <w:rsid w:val="0013553C"/>
    <w:rsid w:val="001406C5"/>
    <w:rsid w:val="001506B7"/>
    <w:rsid w:val="00156534"/>
    <w:rsid w:val="00164059"/>
    <w:rsid w:val="00170FAF"/>
    <w:rsid w:val="00180FB1"/>
    <w:rsid w:val="00185760"/>
    <w:rsid w:val="001A3DDB"/>
    <w:rsid w:val="001B0E6F"/>
    <w:rsid w:val="001B4A63"/>
    <w:rsid w:val="001B4D90"/>
    <w:rsid w:val="001B67D4"/>
    <w:rsid w:val="001B75B8"/>
    <w:rsid w:val="001C4C9C"/>
    <w:rsid w:val="001D2709"/>
    <w:rsid w:val="00211679"/>
    <w:rsid w:val="0021232C"/>
    <w:rsid w:val="0021481C"/>
    <w:rsid w:val="00221DB0"/>
    <w:rsid w:val="00227945"/>
    <w:rsid w:val="002310D0"/>
    <w:rsid w:val="00233964"/>
    <w:rsid w:val="002358D3"/>
    <w:rsid w:val="002424E2"/>
    <w:rsid w:val="002720FB"/>
    <w:rsid w:val="00272A97"/>
    <w:rsid w:val="00273D0E"/>
    <w:rsid w:val="00282947"/>
    <w:rsid w:val="002832A4"/>
    <w:rsid w:val="002949AB"/>
    <w:rsid w:val="00294E68"/>
    <w:rsid w:val="00296117"/>
    <w:rsid w:val="002A65AB"/>
    <w:rsid w:val="002C2769"/>
    <w:rsid w:val="002C638A"/>
    <w:rsid w:val="002C6BFA"/>
    <w:rsid w:val="002D4929"/>
    <w:rsid w:val="002E09E0"/>
    <w:rsid w:val="002F0591"/>
    <w:rsid w:val="002F0D3F"/>
    <w:rsid w:val="002F291E"/>
    <w:rsid w:val="002F4064"/>
    <w:rsid w:val="003124C4"/>
    <w:rsid w:val="00324330"/>
    <w:rsid w:val="00363391"/>
    <w:rsid w:val="00381AF4"/>
    <w:rsid w:val="00387441"/>
    <w:rsid w:val="003A4E68"/>
    <w:rsid w:val="003C1CEC"/>
    <w:rsid w:val="003F55A8"/>
    <w:rsid w:val="00414B67"/>
    <w:rsid w:val="00415C35"/>
    <w:rsid w:val="00431678"/>
    <w:rsid w:val="00432F56"/>
    <w:rsid w:val="004370D2"/>
    <w:rsid w:val="004375EB"/>
    <w:rsid w:val="0045425E"/>
    <w:rsid w:val="0045780C"/>
    <w:rsid w:val="00457B24"/>
    <w:rsid w:val="0046647F"/>
    <w:rsid w:val="00487D68"/>
    <w:rsid w:val="004A1FB7"/>
    <w:rsid w:val="004B0561"/>
    <w:rsid w:val="004B2BBA"/>
    <w:rsid w:val="004C1853"/>
    <w:rsid w:val="004C45F0"/>
    <w:rsid w:val="004D6602"/>
    <w:rsid w:val="004E59D6"/>
    <w:rsid w:val="004F0AA8"/>
    <w:rsid w:val="004F5161"/>
    <w:rsid w:val="00502156"/>
    <w:rsid w:val="00517651"/>
    <w:rsid w:val="00524716"/>
    <w:rsid w:val="00534A9C"/>
    <w:rsid w:val="00561031"/>
    <w:rsid w:val="00565583"/>
    <w:rsid w:val="00577F52"/>
    <w:rsid w:val="005806F6"/>
    <w:rsid w:val="005831BF"/>
    <w:rsid w:val="00583845"/>
    <w:rsid w:val="00583944"/>
    <w:rsid w:val="00584055"/>
    <w:rsid w:val="00592E85"/>
    <w:rsid w:val="005C6D03"/>
    <w:rsid w:val="005D1159"/>
    <w:rsid w:val="005F6C7B"/>
    <w:rsid w:val="0060252D"/>
    <w:rsid w:val="00606084"/>
    <w:rsid w:val="00610094"/>
    <w:rsid w:val="006154A7"/>
    <w:rsid w:val="006427AF"/>
    <w:rsid w:val="0065577D"/>
    <w:rsid w:val="00670E6F"/>
    <w:rsid w:val="00674B6D"/>
    <w:rsid w:val="006755FB"/>
    <w:rsid w:val="00680E36"/>
    <w:rsid w:val="00681E68"/>
    <w:rsid w:val="00683BAE"/>
    <w:rsid w:val="0069437B"/>
    <w:rsid w:val="00695FB4"/>
    <w:rsid w:val="00696D7B"/>
    <w:rsid w:val="006B28EC"/>
    <w:rsid w:val="006B7CE3"/>
    <w:rsid w:val="006D4937"/>
    <w:rsid w:val="006D6A3E"/>
    <w:rsid w:val="006D77E0"/>
    <w:rsid w:val="006E3533"/>
    <w:rsid w:val="00700F6A"/>
    <w:rsid w:val="0072168C"/>
    <w:rsid w:val="00733EE7"/>
    <w:rsid w:val="007360F1"/>
    <w:rsid w:val="00736FF2"/>
    <w:rsid w:val="00737785"/>
    <w:rsid w:val="00747B67"/>
    <w:rsid w:val="00770062"/>
    <w:rsid w:val="00776C05"/>
    <w:rsid w:val="00785D65"/>
    <w:rsid w:val="00793895"/>
    <w:rsid w:val="007A6990"/>
    <w:rsid w:val="007B79BD"/>
    <w:rsid w:val="007E22B6"/>
    <w:rsid w:val="007F2012"/>
    <w:rsid w:val="007F62F6"/>
    <w:rsid w:val="007F6A1A"/>
    <w:rsid w:val="00820A77"/>
    <w:rsid w:val="00822C6F"/>
    <w:rsid w:val="00835C51"/>
    <w:rsid w:val="00844737"/>
    <w:rsid w:val="00862B9A"/>
    <w:rsid w:val="00863FC9"/>
    <w:rsid w:val="00894E4B"/>
    <w:rsid w:val="008A6640"/>
    <w:rsid w:val="008B022F"/>
    <w:rsid w:val="008B6376"/>
    <w:rsid w:val="008C55AE"/>
    <w:rsid w:val="008D3C48"/>
    <w:rsid w:val="008F3C0B"/>
    <w:rsid w:val="008F3F37"/>
    <w:rsid w:val="00924908"/>
    <w:rsid w:val="00944AC8"/>
    <w:rsid w:val="00961778"/>
    <w:rsid w:val="00977C13"/>
    <w:rsid w:val="00982C12"/>
    <w:rsid w:val="009901C1"/>
    <w:rsid w:val="00990844"/>
    <w:rsid w:val="009A533C"/>
    <w:rsid w:val="009B23AA"/>
    <w:rsid w:val="009B3DF2"/>
    <w:rsid w:val="009C4D07"/>
    <w:rsid w:val="009C6C82"/>
    <w:rsid w:val="009D2D02"/>
    <w:rsid w:val="009E0E41"/>
    <w:rsid w:val="009F0B8C"/>
    <w:rsid w:val="009F1D75"/>
    <w:rsid w:val="009F25A5"/>
    <w:rsid w:val="009F4C2A"/>
    <w:rsid w:val="00A040C0"/>
    <w:rsid w:val="00A11E37"/>
    <w:rsid w:val="00A151E3"/>
    <w:rsid w:val="00A41739"/>
    <w:rsid w:val="00A535AC"/>
    <w:rsid w:val="00A60B54"/>
    <w:rsid w:val="00A64E3E"/>
    <w:rsid w:val="00A64EFA"/>
    <w:rsid w:val="00A73D78"/>
    <w:rsid w:val="00A80FCB"/>
    <w:rsid w:val="00A86F29"/>
    <w:rsid w:val="00A9098F"/>
    <w:rsid w:val="00A9715C"/>
    <w:rsid w:val="00AA563F"/>
    <w:rsid w:val="00AB4DAB"/>
    <w:rsid w:val="00AD1375"/>
    <w:rsid w:val="00AE0423"/>
    <w:rsid w:val="00AE1030"/>
    <w:rsid w:val="00AE47EA"/>
    <w:rsid w:val="00AF1B26"/>
    <w:rsid w:val="00AF1D86"/>
    <w:rsid w:val="00B02EF5"/>
    <w:rsid w:val="00B06C3B"/>
    <w:rsid w:val="00B36186"/>
    <w:rsid w:val="00B3671A"/>
    <w:rsid w:val="00B57ADD"/>
    <w:rsid w:val="00B61E67"/>
    <w:rsid w:val="00B67FDC"/>
    <w:rsid w:val="00B72DAC"/>
    <w:rsid w:val="00B82F05"/>
    <w:rsid w:val="00B977DC"/>
    <w:rsid w:val="00BC3103"/>
    <w:rsid w:val="00BC48F1"/>
    <w:rsid w:val="00C20175"/>
    <w:rsid w:val="00C24ECA"/>
    <w:rsid w:val="00C25EC0"/>
    <w:rsid w:val="00C42D78"/>
    <w:rsid w:val="00C50974"/>
    <w:rsid w:val="00C56E3B"/>
    <w:rsid w:val="00C611A5"/>
    <w:rsid w:val="00C777F6"/>
    <w:rsid w:val="00C9264E"/>
    <w:rsid w:val="00CB07F8"/>
    <w:rsid w:val="00CB3C41"/>
    <w:rsid w:val="00CB54CA"/>
    <w:rsid w:val="00CD36B3"/>
    <w:rsid w:val="00CD5363"/>
    <w:rsid w:val="00D1224B"/>
    <w:rsid w:val="00D20867"/>
    <w:rsid w:val="00D2360F"/>
    <w:rsid w:val="00D326ED"/>
    <w:rsid w:val="00D45D1F"/>
    <w:rsid w:val="00D57344"/>
    <w:rsid w:val="00D6157D"/>
    <w:rsid w:val="00D6331D"/>
    <w:rsid w:val="00D64560"/>
    <w:rsid w:val="00D76790"/>
    <w:rsid w:val="00D83407"/>
    <w:rsid w:val="00D84136"/>
    <w:rsid w:val="00D96706"/>
    <w:rsid w:val="00D97A97"/>
    <w:rsid w:val="00DA07F5"/>
    <w:rsid w:val="00DA0B85"/>
    <w:rsid w:val="00DA0F8E"/>
    <w:rsid w:val="00DC63DC"/>
    <w:rsid w:val="00DE5E15"/>
    <w:rsid w:val="00DF3301"/>
    <w:rsid w:val="00DF7A6C"/>
    <w:rsid w:val="00E12CB5"/>
    <w:rsid w:val="00E21545"/>
    <w:rsid w:val="00E355D6"/>
    <w:rsid w:val="00E37965"/>
    <w:rsid w:val="00E51988"/>
    <w:rsid w:val="00E5381D"/>
    <w:rsid w:val="00E57190"/>
    <w:rsid w:val="00E65085"/>
    <w:rsid w:val="00E662A0"/>
    <w:rsid w:val="00E75165"/>
    <w:rsid w:val="00E7572D"/>
    <w:rsid w:val="00E774DA"/>
    <w:rsid w:val="00E83DF2"/>
    <w:rsid w:val="00EA0244"/>
    <w:rsid w:val="00EC61DD"/>
    <w:rsid w:val="00EE3ADC"/>
    <w:rsid w:val="00EF07E4"/>
    <w:rsid w:val="00EF2F12"/>
    <w:rsid w:val="00EF6C6C"/>
    <w:rsid w:val="00F020EF"/>
    <w:rsid w:val="00F06556"/>
    <w:rsid w:val="00F07020"/>
    <w:rsid w:val="00F20DEA"/>
    <w:rsid w:val="00F25773"/>
    <w:rsid w:val="00F31236"/>
    <w:rsid w:val="00F42B57"/>
    <w:rsid w:val="00F655EA"/>
    <w:rsid w:val="00F70CEF"/>
    <w:rsid w:val="00F82110"/>
    <w:rsid w:val="00F9595A"/>
    <w:rsid w:val="00FA0AF1"/>
    <w:rsid w:val="00FA6BED"/>
    <w:rsid w:val="00FB56CC"/>
    <w:rsid w:val="00FB5FFA"/>
    <w:rsid w:val="00FB68E1"/>
    <w:rsid w:val="00FB7F1E"/>
    <w:rsid w:val="00FD6EBF"/>
    <w:rsid w:val="00FF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27049"/>
  <w15:chartTrackingRefBased/>
  <w15:docId w15:val="{43D46F2B-3661-4C78-A0A6-4DA7846EB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B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4A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4A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4A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4A6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D660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26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3735250/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7</TotalTime>
  <Pages>8</Pages>
  <Words>2515</Words>
  <Characters>14341</Characters>
  <Application>Microsoft Office Word</Application>
  <DocSecurity>0</DocSecurity>
  <Lines>119</Lines>
  <Paragraphs>33</Paragraphs>
  <ScaleCrop>false</ScaleCrop>
  <Company/>
  <LinksUpToDate>false</LinksUpToDate>
  <CharactersWithSpaces>16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Asha Mol S.P.</cp:lastModifiedBy>
  <cp:revision>236</cp:revision>
  <dcterms:created xsi:type="dcterms:W3CDTF">2022-01-21T10:48:00Z</dcterms:created>
  <dcterms:modified xsi:type="dcterms:W3CDTF">2022-09-30T03:41:00Z</dcterms:modified>
</cp:coreProperties>
</file>